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A07E2" w14:textId="48F6F2A6" w:rsidR="00B620DB" w:rsidRPr="00254B32" w:rsidRDefault="00C023B9" w:rsidP="00D2485E">
      <w:pPr>
        <w:jc w:val="both"/>
        <w:rPr>
          <w:b/>
          <w:bCs/>
          <w:sz w:val="32"/>
          <w:szCs w:val="32"/>
          <w:lang w:val="en-US"/>
        </w:rPr>
      </w:pPr>
      <w:r w:rsidRPr="00254B32">
        <w:rPr>
          <w:b/>
          <w:bCs/>
          <w:sz w:val="32"/>
          <w:szCs w:val="32"/>
          <w:lang w:val="en-US"/>
        </w:rPr>
        <w:t>S</w:t>
      </w:r>
      <w:r w:rsidR="007B6DE0">
        <w:rPr>
          <w:b/>
          <w:bCs/>
          <w:sz w:val="32"/>
          <w:szCs w:val="32"/>
          <w:lang w:val="en-US"/>
        </w:rPr>
        <w:t>1 Appendix</w:t>
      </w:r>
      <w:r w:rsidR="00D61251">
        <w:rPr>
          <w:b/>
          <w:bCs/>
          <w:sz w:val="32"/>
          <w:szCs w:val="32"/>
          <w:lang w:val="en-US"/>
        </w:rPr>
        <w:t xml:space="preserve">. </w:t>
      </w:r>
      <w:r w:rsidR="00021AE1">
        <w:rPr>
          <w:b/>
          <w:bCs/>
          <w:sz w:val="32"/>
          <w:szCs w:val="32"/>
          <w:lang w:val="en-US"/>
        </w:rPr>
        <w:t xml:space="preserve">Assessment of the fit of the dose-response </w:t>
      </w:r>
      <w:r w:rsidR="00074F2D">
        <w:rPr>
          <w:b/>
          <w:bCs/>
          <w:sz w:val="32"/>
          <w:szCs w:val="32"/>
          <w:lang w:val="en-US"/>
        </w:rPr>
        <w:t>models</w:t>
      </w:r>
      <w:r w:rsidR="00D61251">
        <w:rPr>
          <w:b/>
          <w:bCs/>
          <w:sz w:val="32"/>
          <w:szCs w:val="32"/>
          <w:lang w:val="en-US"/>
        </w:rPr>
        <w:t>.</w:t>
      </w:r>
    </w:p>
    <w:p w14:paraId="1811AFEF" w14:textId="742BE34B" w:rsidR="0097262F" w:rsidRDefault="0097262F" w:rsidP="00D2485E">
      <w:pPr>
        <w:jc w:val="both"/>
        <w:rPr>
          <w:b/>
          <w:bCs/>
          <w:lang w:val="en-US"/>
        </w:rPr>
      </w:pPr>
      <w:r>
        <w:rPr>
          <w:b/>
          <w:bCs/>
          <w:i/>
          <w:iCs/>
          <w:lang w:val="en-US"/>
        </w:rPr>
        <w:t>Supplement to</w:t>
      </w:r>
      <w:r>
        <w:rPr>
          <w:b/>
          <w:bCs/>
          <w:lang w:val="en-US"/>
        </w:rPr>
        <w:t xml:space="preserve"> </w:t>
      </w:r>
      <w:r w:rsidR="005D35E7">
        <w:rPr>
          <w:b/>
          <w:bCs/>
          <w:lang w:val="en-US"/>
        </w:rPr>
        <w:t>“</w:t>
      </w:r>
      <w:r>
        <w:rPr>
          <w:b/>
          <w:bCs/>
          <w:lang w:val="en-US"/>
        </w:rPr>
        <w:t xml:space="preserve">Development of a dose-response model </w:t>
      </w:r>
      <w:r w:rsidR="003C3DDC">
        <w:rPr>
          <w:b/>
          <w:bCs/>
          <w:lang w:val="en-US"/>
        </w:rPr>
        <w:t xml:space="preserve">for </w:t>
      </w:r>
      <w:r w:rsidR="003C30E5">
        <w:rPr>
          <w:b/>
          <w:bCs/>
          <w:lang w:val="en-US"/>
        </w:rPr>
        <w:t>porcine cysticercosis</w:t>
      </w:r>
      <w:r w:rsidR="005D35E7">
        <w:rPr>
          <w:b/>
          <w:bCs/>
          <w:lang w:val="en-US"/>
        </w:rPr>
        <w:t>”</w:t>
      </w:r>
    </w:p>
    <w:p w14:paraId="5AA6B5A6" w14:textId="47FAFF87" w:rsidR="008135F7" w:rsidRPr="00D2485E" w:rsidRDefault="008135F7" w:rsidP="008135F7">
      <w:pPr>
        <w:rPr>
          <w:b/>
          <w:bCs/>
          <w:sz w:val="4"/>
          <w:szCs w:val="4"/>
          <w:lang w:val="en-US"/>
        </w:rPr>
      </w:pPr>
    </w:p>
    <w:p w14:paraId="0329C9A5" w14:textId="60831B63" w:rsidR="00074F2D" w:rsidRPr="00D2485E" w:rsidRDefault="00F64F37" w:rsidP="00D2485E">
      <w:pPr>
        <w:pStyle w:val="Encabezado"/>
        <w:rPr>
          <w:b/>
          <w:bCs/>
          <w:lang w:val="en-US"/>
        </w:rPr>
      </w:pPr>
      <w:r w:rsidRPr="00F737EA">
        <w:rPr>
          <w:b/>
          <w:bCs/>
          <w:lang w:val="en-US"/>
        </w:rPr>
        <w:t xml:space="preserve">Table </w:t>
      </w:r>
      <w:r w:rsidR="002659AE">
        <w:rPr>
          <w:b/>
          <w:bCs/>
          <w:lang w:val="en-US"/>
        </w:rPr>
        <w:t>A</w:t>
      </w:r>
      <w:r w:rsidRPr="00F737EA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Sum of Squared Errors of Prediction</w:t>
      </w:r>
      <w:r w:rsidR="00237B9F">
        <w:rPr>
          <w:b/>
          <w:bCs/>
          <w:lang w:val="en-US"/>
        </w:rPr>
        <w:t xml:space="preserve"> (SEE) for each dose-response model</w:t>
      </w:r>
      <w:r w:rsidRPr="00F737EA">
        <w:rPr>
          <w:b/>
          <w:bCs/>
          <w:lang w:val="en-US"/>
        </w:rPr>
        <w:t>.</w:t>
      </w:r>
    </w:p>
    <w:tbl>
      <w:tblPr>
        <w:tblStyle w:val="Tablaconcuadrcul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06"/>
        <w:gridCol w:w="1410"/>
        <w:gridCol w:w="1406"/>
        <w:gridCol w:w="1413"/>
        <w:gridCol w:w="1463"/>
        <w:gridCol w:w="1396"/>
      </w:tblGrid>
      <w:tr w:rsidR="00A97167" w:rsidRPr="00837B6B" w14:paraId="44293F70" w14:textId="77777777" w:rsidTr="00A97167">
        <w:trPr>
          <w:jc w:val="center"/>
        </w:trPr>
        <w:tc>
          <w:tcPr>
            <w:tcW w:w="1406" w:type="dxa"/>
          </w:tcPr>
          <w:p w14:paraId="01C7A464" w14:textId="39D43268" w:rsidR="00A97167" w:rsidRPr="00837B6B" w:rsidRDefault="00BA5D8F" w:rsidP="00070FF0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 xml:space="preserve">Exposure </w:t>
            </w:r>
            <w:r w:rsidR="00993914">
              <w:rPr>
                <w:rFonts w:cs="Times New Roman"/>
                <w:b/>
                <w:bCs/>
                <w:lang w:val="en-US"/>
              </w:rPr>
              <w:t>pathway</w:t>
            </w:r>
          </w:p>
        </w:tc>
        <w:tc>
          <w:tcPr>
            <w:tcW w:w="1410" w:type="dxa"/>
          </w:tcPr>
          <w:p w14:paraId="62FA45D3" w14:textId="77777777" w:rsidR="00A97167" w:rsidRPr="00837B6B" w:rsidRDefault="00A97167" w:rsidP="00070FF0">
            <w:pPr>
              <w:rPr>
                <w:rFonts w:cs="Times New Roman"/>
                <w:b/>
                <w:bCs/>
                <w:lang w:val="en-US"/>
              </w:rPr>
            </w:pPr>
            <w:r w:rsidRPr="00837B6B">
              <w:rPr>
                <w:rFonts w:cs="Times New Roman"/>
                <w:b/>
                <w:bCs/>
                <w:lang w:val="en-US"/>
              </w:rPr>
              <w:t>Two-parameters log-logistic</w:t>
            </w:r>
          </w:p>
        </w:tc>
        <w:tc>
          <w:tcPr>
            <w:tcW w:w="1406" w:type="dxa"/>
          </w:tcPr>
          <w:p w14:paraId="3655A405" w14:textId="0BD4364C" w:rsidR="00A97167" w:rsidRPr="00837B6B" w:rsidRDefault="00BA5D8F" w:rsidP="00070FF0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L</w:t>
            </w:r>
            <w:r w:rsidR="00A97167" w:rsidRPr="00837B6B">
              <w:rPr>
                <w:rFonts w:cs="Times New Roman"/>
                <w:b/>
                <w:bCs/>
                <w:lang w:val="en-US"/>
              </w:rPr>
              <w:t>ogistic regression</w:t>
            </w:r>
          </w:p>
        </w:tc>
        <w:tc>
          <w:tcPr>
            <w:tcW w:w="1413" w:type="dxa"/>
          </w:tcPr>
          <w:p w14:paraId="0E8221AC" w14:textId="77777777" w:rsidR="00A97167" w:rsidRPr="00837B6B" w:rsidRDefault="00A97167" w:rsidP="00070FF0">
            <w:pPr>
              <w:rPr>
                <w:rFonts w:cs="Times New Roman"/>
                <w:b/>
                <w:bCs/>
                <w:lang w:val="en-US"/>
              </w:rPr>
            </w:pPr>
            <w:r w:rsidRPr="00837B6B">
              <w:rPr>
                <w:rFonts w:cs="Times New Roman"/>
                <w:b/>
                <w:bCs/>
                <w:lang w:val="en-US"/>
              </w:rPr>
              <w:t>Exponential regression</w:t>
            </w:r>
          </w:p>
        </w:tc>
        <w:tc>
          <w:tcPr>
            <w:tcW w:w="1463" w:type="dxa"/>
          </w:tcPr>
          <w:p w14:paraId="31526C65" w14:textId="77777777" w:rsidR="00A97167" w:rsidRPr="00837B6B" w:rsidRDefault="00A97167" w:rsidP="00070FF0">
            <w:pPr>
              <w:rPr>
                <w:rFonts w:cs="Times New Roman"/>
                <w:b/>
                <w:bCs/>
                <w:lang w:val="en-US"/>
              </w:rPr>
            </w:pPr>
            <w:r w:rsidRPr="00837B6B">
              <w:rPr>
                <w:rFonts w:cs="Times New Roman"/>
                <w:b/>
                <w:bCs/>
                <w:lang w:val="en-US"/>
              </w:rPr>
              <w:t>Approximate beta-Poisson</w:t>
            </w:r>
          </w:p>
        </w:tc>
        <w:tc>
          <w:tcPr>
            <w:tcW w:w="1396" w:type="dxa"/>
          </w:tcPr>
          <w:p w14:paraId="42153F46" w14:textId="77777777" w:rsidR="00A97167" w:rsidRPr="00837B6B" w:rsidRDefault="00A97167" w:rsidP="00070FF0">
            <w:pPr>
              <w:rPr>
                <w:rFonts w:cs="Times New Roman"/>
                <w:b/>
                <w:bCs/>
                <w:lang w:val="en-US"/>
              </w:rPr>
            </w:pPr>
            <w:r w:rsidRPr="00837B6B">
              <w:rPr>
                <w:rFonts w:cs="Times New Roman"/>
                <w:b/>
                <w:bCs/>
                <w:lang w:val="en-US"/>
              </w:rPr>
              <w:t>Exact beta-Poisson</w:t>
            </w:r>
          </w:p>
        </w:tc>
      </w:tr>
      <w:tr w:rsidR="00A97167" w:rsidRPr="00AF549B" w14:paraId="55ADC881" w14:textId="77777777" w:rsidTr="00A97167">
        <w:trPr>
          <w:jc w:val="center"/>
        </w:trPr>
        <w:tc>
          <w:tcPr>
            <w:tcW w:w="8494" w:type="dxa"/>
            <w:gridSpan w:val="6"/>
          </w:tcPr>
          <w:p w14:paraId="7D7391D0" w14:textId="2A470474" w:rsidR="00A97167" w:rsidRPr="00837B6B" w:rsidRDefault="00B6707C" w:rsidP="00070FF0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D</w:t>
            </w:r>
            <w:r w:rsidR="00A97167" w:rsidRPr="00837B6B">
              <w:rPr>
                <w:rFonts w:cs="Times New Roman"/>
                <w:b/>
                <w:bCs/>
                <w:lang w:val="en-US"/>
              </w:rPr>
              <w:t>evelopment of any</w:t>
            </w:r>
            <w:r w:rsidR="00A97167">
              <w:rPr>
                <w:rFonts w:cs="Times New Roman"/>
                <w:b/>
                <w:bCs/>
                <w:lang w:val="en-US"/>
              </w:rPr>
              <w:t xml:space="preserve"> </w:t>
            </w:r>
            <w:r w:rsidR="00A97167" w:rsidRPr="00590A74">
              <w:rPr>
                <w:rFonts w:cs="Times New Roman"/>
                <w:b/>
                <w:bCs/>
                <w:lang w:val="en-US"/>
              </w:rPr>
              <w:t>(viable or degenerated)</w:t>
            </w:r>
            <w:r w:rsidR="00A97167" w:rsidRPr="00837B6B">
              <w:rPr>
                <w:rFonts w:cs="Times New Roman"/>
                <w:b/>
                <w:bCs/>
                <w:lang w:val="en-US"/>
              </w:rPr>
              <w:t xml:space="preserve"> cyst</w:t>
            </w:r>
          </w:p>
        </w:tc>
      </w:tr>
      <w:tr w:rsidR="00C407CE" w:rsidRPr="00837B6B" w14:paraId="3201E39E" w14:textId="77777777" w:rsidTr="00A97167">
        <w:trPr>
          <w:jc w:val="center"/>
        </w:trPr>
        <w:tc>
          <w:tcPr>
            <w:tcW w:w="1406" w:type="dxa"/>
          </w:tcPr>
          <w:p w14:paraId="0C522472" w14:textId="438CD949" w:rsidR="00C407CE" w:rsidRPr="00837B6B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ral</w:t>
            </w:r>
          </w:p>
        </w:tc>
        <w:tc>
          <w:tcPr>
            <w:tcW w:w="1410" w:type="dxa"/>
          </w:tcPr>
          <w:p w14:paraId="464CEA14" w14:textId="5DDD05B8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06" w:type="dxa"/>
          </w:tcPr>
          <w:p w14:paraId="0FBCD1BE" w14:textId="369562FA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13" w:type="dxa"/>
          </w:tcPr>
          <w:p w14:paraId="59C71CA5" w14:textId="53B04210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63" w:type="dxa"/>
          </w:tcPr>
          <w:p w14:paraId="46A2CFBD" w14:textId="6C3379F0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396" w:type="dxa"/>
          </w:tcPr>
          <w:p w14:paraId="6F0871C7" w14:textId="64C79477" w:rsidR="00C407CE" w:rsidRDefault="001B40BD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9</w:t>
            </w:r>
            <w:r w:rsidR="00CE1290">
              <w:rPr>
                <w:rFonts w:cs="Times New Roman"/>
                <w:lang w:val="en-US"/>
              </w:rPr>
              <w:t>6</w:t>
            </w:r>
          </w:p>
        </w:tc>
      </w:tr>
      <w:tr w:rsidR="00A97167" w:rsidRPr="00837B6B" w14:paraId="22F75D7B" w14:textId="77777777" w:rsidTr="00A97167">
        <w:trPr>
          <w:jc w:val="center"/>
        </w:trPr>
        <w:tc>
          <w:tcPr>
            <w:tcW w:w="1406" w:type="dxa"/>
          </w:tcPr>
          <w:p w14:paraId="06F1E518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Proglottids</w:t>
            </w:r>
          </w:p>
        </w:tc>
        <w:tc>
          <w:tcPr>
            <w:tcW w:w="1410" w:type="dxa"/>
          </w:tcPr>
          <w:p w14:paraId="08EE703C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3E546F36" w14:textId="6733CA36" w:rsidR="00A97167" w:rsidRPr="00837B6B" w:rsidRDefault="00A5574C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10</w:t>
            </w:r>
          </w:p>
        </w:tc>
        <w:tc>
          <w:tcPr>
            <w:tcW w:w="1413" w:type="dxa"/>
          </w:tcPr>
          <w:p w14:paraId="483B340C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63" w:type="dxa"/>
          </w:tcPr>
          <w:p w14:paraId="22488A80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20</w:t>
            </w:r>
          </w:p>
        </w:tc>
        <w:tc>
          <w:tcPr>
            <w:tcW w:w="1396" w:type="dxa"/>
          </w:tcPr>
          <w:p w14:paraId="53F617AE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8</w:t>
            </w:r>
          </w:p>
        </w:tc>
      </w:tr>
      <w:tr w:rsidR="00A97167" w:rsidRPr="00837B6B" w14:paraId="7E78498D" w14:textId="77777777" w:rsidTr="00A97167">
        <w:trPr>
          <w:jc w:val="center"/>
        </w:trPr>
        <w:tc>
          <w:tcPr>
            <w:tcW w:w="1406" w:type="dxa"/>
          </w:tcPr>
          <w:p w14:paraId="06CA0769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Eggs</w:t>
            </w:r>
          </w:p>
        </w:tc>
        <w:tc>
          <w:tcPr>
            <w:tcW w:w="1410" w:type="dxa"/>
          </w:tcPr>
          <w:p w14:paraId="0F8B04D0" w14:textId="48E17A32" w:rsidR="00A97167" w:rsidRPr="00837B6B" w:rsidRDefault="0051277A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06" w:type="dxa"/>
          </w:tcPr>
          <w:p w14:paraId="634465D8" w14:textId="0D199E51" w:rsidR="00A97167" w:rsidRPr="00837B6B" w:rsidRDefault="0066733A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</w:t>
            </w:r>
            <w:r w:rsidR="00995A74">
              <w:rPr>
                <w:rFonts w:cs="Times New Roman"/>
                <w:lang w:val="en-US"/>
              </w:rPr>
              <w:t>3</w:t>
            </w:r>
            <w:r w:rsidR="00890E39">
              <w:rPr>
                <w:rFonts w:cs="Times New Roman"/>
                <w:lang w:val="en-US"/>
              </w:rPr>
              <w:t>14</w:t>
            </w:r>
          </w:p>
        </w:tc>
        <w:tc>
          <w:tcPr>
            <w:tcW w:w="1413" w:type="dxa"/>
          </w:tcPr>
          <w:p w14:paraId="5203F7D8" w14:textId="00ACFBA1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93</w:t>
            </w:r>
          </w:p>
        </w:tc>
        <w:tc>
          <w:tcPr>
            <w:tcW w:w="1463" w:type="dxa"/>
          </w:tcPr>
          <w:p w14:paraId="7D47F447" w14:textId="2ADB4E36" w:rsidR="00A97167" w:rsidRPr="00837B6B" w:rsidRDefault="009F24F5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</w:t>
            </w:r>
            <w:r w:rsidR="004F3DF2">
              <w:rPr>
                <w:rFonts w:cs="Times New Roman"/>
                <w:lang w:val="en-US"/>
              </w:rPr>
              <w:t>62</w:t>
            </w:r>
          </w:p>
        </w:tc>
        <w:tc>
          <w:tcPr>
            <w:tcW w:w="1396" w:type="dxa"/>
          </w:tcPr>
          <w:p w14:paraId="4C734DB0" w14:textId="3A543DB7" w:rsidR="00A97167" w:rsidRPr="00837B6B" w:rsidRDefault="006D0DC4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</w:t>
            </w:r>
            <w:r w:rsidR="00F667A1">
              <w:rPr>
                <w:rFonts w:cs="Times New Roman"/>
                <w:lang w:val="en-US"/>
              </w:rPr>
              <w:t>72</w:t>
            </w:r>
          </w:p>
        </w:tc>
      </w:tr>
      <w:tr w:rsidR="00A97167" w:rsidRPr="00837B6B" w14:paraId="47619F2B" w14:textId="77777777" w:rsidTr="00A97167">
        <w:trPr>
          <w:jc w:val="center"/>
        </w:trPr>
        <w:tc>
          <w:tcPr>
            <w:tcW w:w="1406" w:type="dxa"/>
          </w:tcPr>
          <w:p w14:paraId="67AAA6A6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Beetles</w:t>
            </w:r>
          </w:p>
        </w:tc>
        <w:tc>
          <w:tcPr>
            <w:tcW w:w="1410" w:type="dxa"/>
          </w:tcPr>
          <w:p w14:paraId="18C81509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06" w:type="dxa"/>
          </w:tcPr>
          <w:p w14:paraId="4EDBAEDE" w14:textId="4CD075FD" w:rsidR="00A97167" w:rsidRPr="00837B6B" w:rsidRDefault="00890E39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</w:t>
            </w:r>
            <w:r w:rsidR="00C7735C">
              <w:rPr>
                <w:rFonts w:cs="Times New Roman"/>
                <w:lang w:val="en-US"/>
              </w:rPr>
              <w:t>789</w:t>
            </w:r>
          </w:p>
        </w:tc>
        <w:tc>
          <w:tcPr>
            <w:tcW w:w="1413" w:type="dxa"/>
          </w:tcPr>
          <w:p w14:paraId="5CD0681E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63" w:type="dxa"/>
          </w:tcPr>
          <w:p w14:paraId="42372F33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52</w:t>
            </w:r>
          </w:p>
        </w:tc>
        <w:tc>
          <w:tcPr>
            <w:tcW w:w="1396" w:type="dxa"/>
          </w:tcPr>
          <w:p w14:paraId="5A1A8B5F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41</w:t>
            </w:r>
          </w:p>
        </w:tc>
      </w:tr>
      <w:tr w:rsidR="00A97167" w:rsidRPr="00837B6B" w14:paraId="2E9A847F" w14:textId="77777777" w:rsidTr="00A97167">
        <w:trPr>
          <w:jc w:val="center"/>
        </w:trPr>
        <w:tc>
          <w:tcPr>
            <w:tcW w:w="1406" w:type="dxa"/>
          </w:tcPr>
          <w:p w14:paraId="0723FE6E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Carotid</w:t>
            </w:r>
          </w:p>
        </w:tc>
        <w:tc>
          <w:tcPr>
            <w:tcW w:w="1410" w:type="dxa"/>
          </w:tcPr>
          <w:p w14:paraId="0AE47238" w14:textId="77777777" w:rsidR="00A97167" w:rsidRPr="007F462A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06" w:type="dxa"/>
          </w:tcPr>
          <w:p w14:paraId="78FE80EB" w14:textId="744B42F3" w:rsidR="00A97167" w:rsidRPr="00837B6B" w:rsidRDefault="00C7735C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39</w:t>
            </w:r>
          </w:p>
        </w:tc>
        <w:tc>
          <w:tcPr>
            <w:tcW w:w="1413" w:type="dxa"/>
          </w:tcPr>
          <w:p w14:paraId="56A4A883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63" w:type="dxa"/>
          </w:tcPr>
          <w:p w14:paraId="05E18E39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33</w:t>
            </w:r>
          </w:p>
        </w:tc>
        <w:tc>
          <w:tcPr>
            <w:tcW w:w="1396" w:type="dxa"/>
          </w:tcPr>
          <w:p w14:paraId="3919D203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7</w:t>
            </w:r>
          </w:p>
        </w:tc>
      </w:tr>
      <w:tr w:rsidR="00A97167" w:rsidRPr="00E160E4" w14:paraId="588B02A3" w14:textId="77777777" w:rsidTr="00A97167">
        <w:trPr>
          <w:jc w:val="center"/>
        </w:trPr>
        <w:tc>
          <w:tcPr>
            <w:tcW w:w="8494" w:type="dxa"/>
            <w:gridSpan w:val="6"/>
          </w:tcPr>
          <w:p w14:paraId="78D9D9F2" w14:textId="33A26393" w:rsidR="00A97167" w:rsidRPr="00837B6B" w:rsidRDefault="00B6707C" w:rsidP="00070FF0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D</w:t>
            </w:r>
            <w:r w:rsidR="00A97167" w:rsidRPr="00837B6B">
              <w:rPr>
                <w:rFonts w:cs="Times New Roman"/>
                <w:b/>
                <w:bCs/>
                <w:lang w:val="en-US"/>
              </w:rPr>
              <w:t>evelopment of viable cysts</w:t>
            </w:r>
          </w:p>
        </w:tc>
      </w:tr>
      <w:tr w:rsidR="00C407CE" w:rsidRPr="00837B6B" w14:paraId="3FBADBE7" w14:textId="77777777" w:rsidTr="00A97167">
        <w:trPr>
          <w:jc w:val="center"/>
        </w:trPr>
        <w:tc>
          <w:tcPr>
            <w:tcW w:w="1406" w:type="dxa"/>
          </w:tcPr>
          <w:p w14:paraId="4EE24D4D" w14:textId="5BC090B2" w:rsidR="00C407CE" w:rsidRPr="00837B6B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ral</w:t>
            </w:r>
          </w:p>
        </w:tc>
        <w:tc>
          <w:tcPr>
            <w:tcW w:w="1410" w:type="dxa"/>
          </w:tcPr>
          <w:p w14:paraId="5ABC56E4" w14:textId="3CA8CB36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06" w:type="dxa"/>
          </w:tcPr>
          <w:p w14:paraId="065E5374" w14:textId="5F49B560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13" w:type="dxa"/>
          </w:tcPr>
          <w:p w14:paraId="6BB44ED2" w14:textId="0F902D48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63" w:type="dxa"/>
          </w:tcPr>
          <w:p w14:paraId="7F40CBA4" w14:textId="20905E7E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396" w:type="dxa"/>
          </w:tcPr>
          <w:p w14:paraId="73D14E6F" w14:textId="605C2F21" w:rsidR="00C407CE" w:rsidRDefault="00CE129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08</w:t>
            </w:r>
          </w:p>
        </w:tc>
      </w:tr>
      <w:tr w:rsidR="00A97167" w:rsidRPr="00837B6B" w14:paraId="6BCF9A16" w14:textId="77777777" w:rsidTr="00A97167">
        <w:trPr>
          <w:jc w:val="center"/>
        </w:trPr>
        <w:tc>
          <w:tcPr>
            <w:tcW w:w="1406" w:type="dxa"/>
          </w:tcPr>
          <w:p w14:paraId="67F10C71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Proglottids</w:t>
            </w:r>
          </w:p>
        </w:tc>
        <w:tc>
          <w:tcPr>
            <w:tcW w:w="1410" w:type="dxa"/>
          </w:tcPr>
          <w:p w14:paraId="2577341A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6916963F" w14:textId="06544E88" w:rsidR="00A97167" w:rsidRPr="00837B6B" w:rsidRDefault="00EC3F1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73</w:t>
            </w:r>
          </w:p>
        </w:tc>
        <w:tc>
          <w:tcPr>
            <w:tcW w:w="1413" w:type="dxa"/>
          </w:tcPr>
          <w:p w14:paraId="228ECFB2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08</w:t>
            </w:r>
          </w:p>
        </w:tc>
        <w:tc>
          <w:tcPr>
            <w:tcW w:w="1463" w:type="dxa"/>
          </w:tcPr>
          <w:p w14:paraId="5BC2AD37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50</w:t>
            </w:r>
          </w:p>
        </w:tc>
        <w:tc>
          <w:tcPr>
            <w:tcW w:w="1396" w:type="dxa"/>
          </w:tcPr>
          <w:p w14:paraId="567BF0BE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51</w:t>
            </w:r>
          </w:p>
        </w:tc>
      </w:tr>
      <w:tr w:rsidR="00A97167" w:rsidRPr="00837B6B" w14:paraId="73D382B2" w14:textId="77777777" w:rsidTr="00A97167">
        <w:trPr>
          <w:jc w:val="center"/>
        </w:trPr>
        <w:tc>
          <w:tcPr>
            <w:tcW w:w="1406" w:type="dxa"/>
          </w:tcPr>
          <w:p w14:paraId="165741DE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Eggs</w:t>
            </w:r>
          </w:p>
        </w:tc>
        <w:tc>
          <w:tcPr>
            <w:tcW w:w="1410" w:type="dxa"/>
          </w:tcPr>
          <w:p w14:paraId="2C86AF80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460790C6" w14:textId="6B555A65" w:rsidR="00A97167" w:rsidRPr="00837B6B" w:rsidRDefault="00D74764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</w:t>
            </w:r>
            <w:r w:rsidR="007668ED">
              <w:rPr>
                <w:rFonts w:cs="Times New Roman"/>
                <w:lang w:val="en-US"/>
              </w:rPr>
              <w:t>37</w:t>
            </w:r>
          </w:p>
        </w:tc>
        <w:tc>
          <w:tcPr>
            <w:tcW w:w="1413" w:type="dxa"/>
          </w:tcPr>
          <w:p w14:paraId="2B49DC84" w14:textId="073DFF25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97</w:t>
            </w:r>
          </w:p>
        </w:tc>
        <w:tc>
          <w:tcPr>
            <w:tcW w:w="1463" w:type="dxa"/>
          </w:tcPr>
          <w:p w14:paraId="4B9D6C99" w14:textId="4479CE3A" w:rsidR="00A97167" w:rsidRPr="00837B6B" w:rsidRDefault="004F3DF2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64</w:t>
            </w:r>
          </w:p>
        </w:tc>
        <w:tc>
          <w:tcPr>
            <w:tcW w:w="1396" w:type="dxa"/>
          </w:tcPr>
          <w:p w14:paraId="715C0FB5" w14:textId="0FE95287" w:rsidR="00A97167" w:rsidRPr="00837B6B" w:rsidRDefault="00F667A1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64</w:t>
            </w:r>
          </w:p>
        </w:tc>
      </w:tr>
      <w:tr w:rsidR="00A97167" w:rsidRPr="00837B6B" w14:paraId="0109658E" w14:textId="77777777" w:rsidTr="00A97167">
        <w:trPr>
          <w:jc w:val="center"/>
        </w:trPr>
        <w:tc>
          <w:tcPr>
            <w:tcW w:w="1406" w:type="dxa"/>
          </w:tcPr>
          <w:p w14:paraId="1449CEE4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Beetles</w:t>
            </w:r>
          </w:p>
        </w:tc>
        <w:tc>
          <w:tcPr>
            <w:tcW w:w="1410" w:type="dxa"/>
          </w:tcPr>
          <w:p w14:paraId="6E92CDC7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10ED3A0A" w14:textId="050FB527" w:rsidR="00A97167" w:rsidRPr="00837B6B" w:rsidRDefault="00630AC9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13" w:type="dxa"/>
          </w:tcPr>
          <w:p w14:paraId="77D85717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66</w:t>
            </w:r>
          </w:p>
        </w:tc>
        <w:tc>
          <w:tcPr>
            <w:tcW w:w="1463" w:type="dxa"/>
          </w:tcPr>
          <w:p w14:paraId="4191F5CE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49</w:t>
            </w:r>
          </w:p>
        </w:tc>
        <w:tc>
          <w:tcPr>
            <w:tcW w:w="1396" w:type="dxa"/>
          </w:tcPr>
          <w:p w14:paraId="178FC1C5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99</w:t>
            </w:r>
          </w:p>
        </w:tc>
      </w:tr>
      <w:tr w:rsidR="00A97167" w:rsidRPr="00837B6B" w14:paraId="418F2BD9" w14:textId="77777777" w:rsidTr="00A97167">
        <w:trPr>
          <w:jc w:val="center"/>
        </w:trPr>
        <w:tc>
          <w:tcPr>
            <w:tcW w:w="1406" w:type="dxa"/>
          </w:tcPr>
          <w:p w14:paraId="6089BAE5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Carotid</w:t>
            </w:r>
          </w:p>
        </w:tc>
        <w:tc>
          <w:tcPr>
            <w:tcW w:w="1410" w:type="dxa"/>
          </w:tcPr>
          <w:p w14:paraId="1ED3D9E2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06" w:type="dxa"/>
          </w:tcPr>
          <w:p w14:paraId="405A6741" w14:textId="46A53DCF" w:rsidR="00A97167" w:rsidRPr="00837B6B" w:rsidRDefault="00AA10AD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39</w:t>
            </w:r>
          </w:p>
        </w:tc>
        <w:tc>
          <w:tcPr>
            <w:tcW w:w="1413" w:type="dxa"/>
          </w:tcPr>
          <w:p w14:paraId="6737EC45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63" w:type="dxa"/>
          </w:tcPr>
          <w:p w14:paraId="67701417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33</w:t>
            </w:r>
          </w:p>
        </w:tc>
        <w:tc>
          <w:tcPr>
            <w:tcW w:w="1396" w:type="dxa"/>
          </w:tcPr>
          <w:p w14:paraId="51BFAE51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7</w:t>
            </w:r>
          </w:p>
        </w:tc>
      </w:tr>
      <w:tr w:rsidR="00A97167" w:rsidRPr="00E160E4" w14:paraId="769E0E16" w14:textId="77777777" w:rsidTr="00A97167">
        <w:trPr>
          <w:jc w:val="center"/>
        </w:trPr>
        <w:tc>
          <w:tcPr>
            <w:tcW w:w="8494" w:type="dxa"/>
            <w:gridSpan w:val="6"/>
          </w:tcPr>
          <w:p w14:paraId="2C91F62E" w14:textId="6AAC4F8E" w:rsidR="00A97167" w:rsidRPr="00837B6B" w:rsidRDefault="00B6707C" w:rsidP="00070FF0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D</w:t>
            </w:r>
            <w:r w:rsidR="00A97167" w:rsidRPr="00837B6B">
              <w:rPr>
                <w:rFonts w:cs="Times New Roman"/>
                <w:b/>
                <w:bCs/>
                <w:lang w:val="en-US"/>
              </w:rPr>
              <w:t>evelopment of brain cysts</w:t>
            </w:r>
          </w:p>
        </w:tc>
      </w:tr>
      <w:tr w:rsidR="00C407CE" w:rsidRPr="00837B6B" w14:paraId="1C67188E" w14:textId="77777777" w:rsidTr="00A97167">
        <w:trPr>
          <w:jc w:val="center"/>
        </w:trPr>
        <w:tc>
          <w:tcPr>
            <w:tcW w:w="1406" w:type="dxa"/>
          </w:tcPr>
          <w:p w14:paraId="2996AD35" w14:textId="125B6459" w:rsidR="00C407CE" w:rsidRPr="00837B6B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ral</w:t>
            </w:r>
          </w:p>
        </w:tc>
        <w:tc>
          <w:tcPr>
            <w:tcW w:w="1410" w:type="dxa"/>
          </w:tcPr>
          <w:p w14:paraId="147F8AEC" w14:textId="5180740A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06" w:type="dxa"/>
          </w:tcPr>
          <w:p w14:paraId="7C0129D7" w14:textId="39FA818A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13" w:type="dxa"/>
          </w:tcPr>
          <w:p w14:paraId="53AF2074" w14:textId="4C09E17C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63" w:type="dxa"/>
          </w:tcPr>
          <w:p w14:paraId="007CEC05" w14:textId="269F27C0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396" w:type="dxa"/>
          </w:tcPr>
          <w:p w14:paraId="5377222E" w14:textId="40D072B3" w:rsidR="00C407CE" w:rsidRDefault="00CE129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07</w:t>
            </w:r>
          </w:p>
        </w:tc>
      </w:tr>
      <w:tr w:rsidR="00A97167" w:rsidRPr="00837B6B" w14:paraId="6CCCECCB" w14:textId="77777777" w:rsidTr="00A97167">
        <w:trPr>
          <w:jc w:val="center"/>
        </w:trPr>
        <w:tc>
          <w:tcPr>
            <w:tcW w:w="1406" w:type="dxa"/>
          </w:tcPr>
          <w:p w14:paraId="288F57DB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Proglottids</w:t>
            </w:r>
          </w:p>
        </w:tc>
        <w:tc>
          <w:tcPr>
            <w:tcW w:w="1410" w:type="dxa"/>
          </w:tcPr>
          <w:p w14:paraId="1E2A3BC3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55435B17" w14:textId="4C410138" w:rsidR="00A97167" w:rsidRPr="00837B6B" w:rsidRDefault="006E598C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1</w:t>
            </w:r>
          </w:p>
        </w:tc>
        <w:tc>
          <w:tcPr>
            <w:tcW w:w="1413" w:type="dxa"/>
          </w:tcPr>
          <w:p w14:paraId="140A647D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9</w:t>
            </w:r>
          </w:p>
        </w:tc>
        <w:tc>
          <w:tcPr>
            <w:tcW w:w="1463" w:type="dxa"/>
          </w:tcPr>
          <w:p w14:paraId="6DBDCECC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2</w:t>
            </w:r>
          </w:p>
        </w:tc>
        <w:tc>
          <w:tcPr>
            <w:tcW w:w="1396" w:type="dxa"/>
          </w:tcPr>
          <w:p w14:paraId="25B35B93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3</w:t>
            </w:r>
          </w:p>
        </w:tc>
      </w:tr>
      <w:tr w:rsidR="00A97167" w:rsidRPr="00837B6B" w14:paraId="1511F208" w14:textId="77777777" w:rsidTr="00A97167">
        <w:trPr>
          <w:jc w:val="center"/>
        </w:trPr>
        <w:tc>
          <w:tcPr>
            <w:tcW w:w="1406" w:type="dxa"/>
          </w:tcPr>
          <w:p w14:paraId="0CA51226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Eggs</w:t>
            </w:r>
          </w:p>
        </w:tc>
        <w:tc>
          <w:tcPr>
            <w:tcW w:w="1410" w:type="dxa"/>
          </w:tcPr>
          <w:p w14:paraId="33B5EC96" w14:textId="74D8A512" w:rsidR="00A97167" w:rsidRPr="00837B6B" w:rsidRDefault="00C244C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6541F37B" w14:textId="36419AAD" w:rsidR="00A97167" w:rsidRPr="008846AD" w:rsidRDefault="00391B4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</w:t>
            </w:r>
            <w:r w:rsidR="007C6962">
              <w:rPr>
                <w:rFonts w:cs="Times New Roman"/>
                <w:lang w:val="en-US"/>
              </w:rPr>
              <w:t>456</w:t>
            </w:r>
          </w:p>
        </w:tc>
        <w:tc>
          <w:tcPr>
            <w:tcW w:w="1413" w:type="dxa"/>
          </w:tcPr>
          <w:p w14:paraId="2E26B058" w14:textId="0DD7B17F" w:rsidR="00A97167" w:rsidRPr="00837B6B" w:rsidRDefault="00CF42FB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19</w:t>
            </w:r>
          </w:p>
        </w:tc>
        <w:tc>
          <w:tcPr>
            <w:tcW w:w="1463" w:type="dxa"/>
          </w:tcPr>
          <w:p w14:paraId="1D47E0B6" w14:textId="26C11607" w:rsidR="00A97167" w:rsidRPr="00837B6B" w:rsidRDefault="004F3DF2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</w:t>
            </w:r>
            <w:r w:rsidR="00493CF2">
              <w:rPr>
                <w:rFonts w:cs="Times New Roman"/>
                <w:lang w:val="en-US"/>
              </w:rPr>
              <w:t>99</w:t>
            </w:r>
          </w:p>
        </w:tc>
        <w:tc>
          <w:tcPr>
            <w:tcW w:w="1396" w:type="dxa"/>
          </w:tcPr>
          <w:p w14:paraId="69845731" w14:textId="5876C98E" w:rsidR="00A97167" w:rsidRPr="00837B6B" w:rsidRDefault="001F364B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99</w:t>
            </w:r>
          </w:p>
        </w:tc>
      </w:tr>
      <w:tr w:rsidR="00A97167" w:rsidRPr="00837B6B" w14:paraId="54A77745" w14:textId="77777777" w:rsidTr="00A97167">
        <w:trPr>
          <w:jc w:val="center"/>
        </w:trPr>
        <w:tc>
          <w:tcPr>
            <w:tcW w:w="1406" w:type="dxa"/>
          </w:tcPr>
          <w:p w14:paraId="6C7EE0B7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Beetles</w:t>
            </w:r>
          </w:p>
        </w:tc>
        <w:tc>
          <w:tcPr>
            <w:tcW w:w="1410" w:type="dxa"/>
          </w:tcPr>
          <w:p w14:paraId="5A7FB514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7052AFFB" w14:textId="601F4392" w:rsidR="00A97167" w:rsidRPr="008846AD" w:rsidRDefault="00630AC9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13" w:type="dxa"/>
          </w:tcPr>
          <w:p w14:paraId="2F3629B8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63" w:type="dxa"/>
          </w:tcPr>
          <w:p w14:paraId="4BEB434C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21</w:t>
            </w:r>
          </w:p>
        </w:tc>
        <w:tc>
          <w:tcPr>
            <w:tcW w:w="1396" w:type="dxa"/>
          </w:tcPr>
          <w:p w14:paraId="1B819114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26</w:t>
            </w:r>
          </w:p>
        </w:tc>
      </w:tr>
      <w:tr w:rsidR="00A97167" w:rsidRPr="00837B6B" w14:paraId="5070C3D8" w14:textId="77777777" w:rsidTr="00A97167">
        <w:trPr>
          <w:jc w:val="center"/>
        </w:trPr>
        <w:tc>
          <w:tcPr>
            <w:tcW w:w="1406" w:type="dxa"/>
          </w:tcPr>
          <w:p w14:paraId="37976516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Carotid</w:t>
            </w:r>
          </w:p>
        </w:tc>
        <w:tc>
          <w:tcPr>
            <w:tcW w:w="1410" w:type="dxa"/>
          </w:tcPr>
          <w:p w14:paraId="460DE0B9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1D72E9FB" w14:textId="2A7022F7" w:rsidR="00A97167" w:rsidRPr="00837B6B" w:rsidRDefault="00630AC9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13" w:type="dxa"/>
          </w:tcPr>
          <w:p w14:paraId="5C8714AE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86</w:t>
            </w:r>
          </w:p>
        </w:tc>
        <w:tc>
          <w:tcPr>
            <w:tcW w:w="1463" w:type="dxa"/>
          </w:tcPr>
          <w:p w14:paraId="45313087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92</w:t>
            </w:r>
          </w:p>
        </w:tc>
        <w:tc>
          <w:tcPr>
            <w:tcW w:w="1396" w:type="dxa"/>
          </w:tcPr>
          <w:p w14:paraId="0B1F724E" w14:textId="77777777" w:rsidR="00A97167" w:rsidRPr="00837B6B" w:rsidRDefault="00A9716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34</w:t>
            </w:r>
          </w:p>
        </w:tc>
      </w:tr>
    </w:tbl>
    <w:p w14:paraId="1534E98A" w14:textId="5FCE898A" w:rsidR="00A426B5" w:rsidRDefault="00A97167" w:rsidP="00F55AEE">
      <w:pPr>
        <w:pStyle w:val="Textonotaalfinal"/>
        <w:rPr>
          <w:rFonts w:asciiTheme="minorHAnsi" w:hAnsiTheme="minorHAnsi"/>
          <w:lang w:val="en-US"/>
        </w:rPr>
      </w:pPr>
      <w:r w:rsidRPr="00A97167">
        <w:rPr>
          <w:rFonts w:asciiTheme="minorHAnsi" w:hAnsiTheme="minorHAnsi"/>
          <w:lang w:val="en-US"/>
        </w:rPr>
        <w:t>Legend: Proglottids: direct ingestion of gravid proglottids; Eggs: inoculation via a</w:t>
      </w:r>
      <w:r w:rsidR="00320C10">
        <w:rPr>
          <w:rFonts w:asciiTheme="minorHAnsi" w:hAnsiTheme="minorHAnsi"/>
          <w:lang w:val="en-US"/>
        </w:rPr>
        <w:t>n</w:t>
      </w:r>
      <w:r w:rsidR="00320C10" w:rsidRPr="00867604">
        <w:rPr>
          <w:rFonts w:asciiTheme="minorHAnsi" w:hAnsiTheme="minorHAnsi"/>
          <w:lang w:val="en-US"/>
        </w:rPr>
        <w:t xml:space="preserve"> </w:t>
      </w:r>
      <w:r w:rsidR="00320C10">
        <w:rPr>
          <w:rFonts w:asciiTheme="minorHAnsi" w:hAnsiTheme="minorHAnsi"/>
          <w:lang w:val="en-US"/>
        </w:rPr>
        <w:t>endoesophageal</w:t>
      </w:r>
      <w:r w:rsidRPr="00A97167">
        <w:rPr>
          <w:rFonts w:asciiTheme="minorHAnsi" w:hAnsiTheme="minorHAnsi"/>
          <w:lang w:val="en-US"/>
        </w:rPr>
        <w:t xml:space="preserve"> tube of eggs placed in a gelatin capsule; Beetles: direct ingestion of beetles </w:t>
      </w:r>
      <w:r w:rsidR="00BC2BCA">
        <w:rPr>
          <w:rFonts w:asciiTheme="minorHAnsi" w:hAnsiTheme="minorHAnsi"/>
          <w:lang w:val="en-US"/>
        </w:rPr>
        <w:t>previously fed</w:t>
      </w:r>
      <w:r w:rsidRPr="00A97167">
        <w:rPr>
          <w:rFonts w:asciiTheme="minorHAnsi" w:hAnsiTheme="minorHAnsi"/>
          <w:lang w:val="en-US"/>
        </w:rPr>
        <w:t xml:space="preserve"> with eggs; Carotid: inoculation of activated oncospheres via catheterization of the common carotid artery; NSP: non-significant parameters; NA: non-developed model.</w:t>
      </w:r>
    </w:p>
    <w:p w14:paraId="7FC17A99" w14:textId="470DB6C4" w:rsidR="00237B9F" w:rsidRDefault="00D2485E" w:rsidP="00D2485E">
      <w:pPr>
        <w:rPr>
          <w:b/>
          <w:bCs/>
          <w:lang w:val="en-US"/>
        </w:rPr>
      </w:pPr>
      <w:r>
        <w:rPr>
          <w:lang w:val="en-US"/>
        </w:rPr>
        <w:br w:type="page"/>
      </w:r>
      <w:r w:rsidR="00AD0053">
        <w:rPr>
          <w:b/>
          <w:bCs/>
          <w:lang w:val="en-US"/>
        </w:rPr>
        <w:lastRenderedPageBreak/>
        <w:t xml:space="preserve">Table </w:t>
      </w:r>
      <w:r w:rsidR="002659AE">
        <w:rPr>
          <w:b/>
          <w:bCs/>
          <w:lang w:val="en-US"/>
        </w:rPr>
        <w:t>B</w:t>
      </w:r>
      <w:r w:rsidR="00AD0053">
        <w:rPr>
          <w:b/>
          <w:bCs/>
          <w:lang w:val="en-US"/>
        </w:rPr>
        <w:t xml:space="preserve">. </w:t>
      </w:r>
      <w:r w:rsidR="00593F35">
        <w:rPr>
          <w:b/>
          <w:bCs/>
          <w:lang w:val="en-US"/>
        </w:rPr>
        <w:t xml:space="preserve">Coefficient </w:t>
      </w:r>
      <w:r w:rsidR="002912E4">
        <w:rPr>
          <w:b/>
          <w:bCs/>
          <w:lang w:val="en-US"/>
        </w:rPr>
        <w:t xml:space="preserve">of Determination </w:t>
      </w:r>
      <w:r w:rsidR="00690B71">
        <w:rPr>
          <w:b/>
          <w:bCs/>
          <w:lang w:val="en-US"/>
        </w:rPr>
        <w:t>(R</w:t>
      </w:r>
      <w:r w:rsidR="00C7150A">
        <w:rPr>
          <w:b/>
          <w:bCs/>
          <w:vertAlign w:val="superscript"/>
          <w:lang w:val="en-US"/>
        </w:rPr>
        <w:t>2</w:t>
      </w:r>
      <w:r w:rsidR="00690B71">
        <w:rPr>
          <w:b/>
          <w:bCs/>
          <w:lang w:val="en-US"/>
        </w:rPr>
        <w:t>)</w:t>
      </w:r>
      <w:r w:rsidR="00C7150A">
        <w:rPr>
          <w:b/>
          <w:bCs/>
          <w:lang w:val="en-US"/>
        </w:rPr>
        <w:t xml:space="preserve"> </w:t>
      </w:r>
      <w:r w:rsidR="001A1DE0">
        <w:rPr>
          <w:b/>
          <w:bCs/>
          <w:lang w:val="en-US"/>
        </w:rPr>
        <w:t>for each dose-response model.</w:t>
      </w:r>
    </w:p>
    <w:tbl>
      <w:tblPr>
        <w:tblStyle w:val="Tablaconcuadrcul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06"/>
        <w:gridCol w:w="1410"/>
        <w:gridCol w:w="1406"/>
        <w:gridCol w:w="1413"/>
        <w:gridCol w:w="1463"/>
        <w:gridCol w:w="1396"/>
      </w:tblGrid>
      <w:tr w:rsidR="001A1DE0" w:rsidRPr="00837B6B" w14:paraId="68976CD0" w14:textId="77777777" w:rsidTr="00070FF0">
        <w:trPr>
          <w:jc w:val="center"/>
        </w:trPr>
        <w:tc>
          <w:tcPr>
            <w:tcW w:w="1406" w:type="dxa"/>
          </w:tcPr>
          <w:p w14:paraId="1F305B48" w14:textId="231A15E0" w:rsidR="001A1DE0" w:rsidRPr="00837B6B" w:rsidRDefault="00993914" w:rsidP="00070FF0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Exposure pathway</w:t>
            </w:r>
          </w:p>
        </w:tc>
        <w:tc>
          <w:tcPr>
            <w:tcW w:w="1410" w:type="dxa"/>
          </w:tcPr>
          <w:p w14:paraId="1D2AA0CA" w14:textId="77777777" w:rsidR="001A1DE0" w:rsidRPr="00837B6B" w:rsidRDefault="001A1DE0" w:rsidP="00070FF0">
            <w:pPr>
              <w:rPr>
                <w:rFonts w:cs="Times New Roman"/>
                <w:b/>
                <w:bCs/>
                <w:lang w:val="en-US"/>
              </w:rPr>
            </w:pPr>
            <w:r w:rsidRPr="00837B6B">
              <w:rPr>
                <w:rFonts w:cs="Times New Roman"/>
                <w:b/>
                <w:bCs/>
                <w:lang w:val="en-US"/>
              </w:rPr>
              <w:t>Two-parameters log-logistic</w:t>
            </w:r>
          </w:p>
        </w:tc>
        <w:tc>
          <w:tcPr>
            <w:tcW w:w="1406" w:type="dxa"/>
          </w:tcPr>
          <w:p w14:paraId="076731BD" w14:textId="13DFD65E" w:rsidR="001A1DE0" w:rsidRPr="00837B6B" w:rsidRDefault="00993914" w:rsidP="00070FF0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L</w:t>
            </w:r>
            <w:r w:rsidR="001A1DE0" w:rsidRPr="00837B6B">
              <w:rPr>
                <w:rFonts w:cs="Times New Roman"/>
                <w:b/>
                <w:bCs/>
                <w:lang w:val="en-US"/>
              </w:rPr>
              <w:t>ogistic regression</w:t>
            </w:r>
          </w:p>
        </w:tc>
        <w:tc>
          <w:tcPr>
            <w:tcW w:w="1413" w:type="dxa"/>
          </w:tcPr>
          <w:p w14:paraId="1CEBD6A9" w14:textId="77777777" w:rsidR="001A1DE0" w:rsidRPr="00837B6B" w:rsidRDefault="001A1DE0" w:rsidP="00070FF0">
            <w:pPr>
              <w:rPr>
                <w:rFonts w:cs="Times New Roman"/>
                <w:b/>
                <w:bCs/>
                <w:lang w:val="en-US"/>
              </w:rPr>
            </w:pPr>
            <w:r w:rsidRPr="00837B6B">
              <w:rPr>
                <w:rFonts w:cs="Times New Roman"/>
                <w:b/>
                <w:bCs/>
                <w:lang w:val="en-US"/>
              </w:rPr>
              <w:t>Exponential regression</w:t>
            </w:r>
          </w:p>
        </w:tc>
        <w:tc>
          <w:tcPr>
            <w:tcW w:w="1463" w:type="dxa"/>
          </w:tcPr>
          <w:p w14:paraId="1E96D150" w14:textId="77777777" w:rsidR="001A1DE0" w:rsidRPr="00837B6B" w:rsidRDefault="001A1DE0" w:rsidP="00070FF0">
            <w:pPr>
              <w:rPr>
                <w:rFonts w:cs="Times New Roman"/>
                <w:b/>
                <w:bCs/>
                <w:lang w:val="en-US"/>
              </w:rPr>
            </w:pPr>
            <w:r w:rsidRPr="00837B6B">
              <w:rPr>
                <w:rFonts w:cs="Times New Roman"/>
                <w:b/>
                <w:bCs/>
                <w:lang w:val="en-US"/>
              </w:rPr>
              <w:t>Approximate beta-Poisson</w:t>
            </w:r>
          </w:p>
        </w:tc>
        <w:tc>
          <w:tcPr>
            <w:tcW w:w="1396" w:type="dxa"/>
          </w:tcPr>
          <w:p w14:paraId="1AE89B38" w14:textId="77777777" w:rsidR="001A1DE0" w:rsidRPr="00837B6B" w:rsidRDefault="001A1DE0" w:rsidP="00070FF0">
            <w:pPr>
              <w:rPr>
                <w:rFonts w:cs="Times New Roman"/>
                <w:b/>
                <w:bCs/>
                <w:lang w:val="en-US"/>
              </w:rPr>
            </w:pPr>
            <w:r w:rsidRPr="00837B6B">
              <w:rPr>
                <w:rFonts w:cs="Times New Roman"/>
                <w:b/>
                <w:bCs/>
                <w:lang w:val="en-US"/>
              </w:rPr>
              <w:t>Exact beta-Poisson</w:t>
            </w:r>
          </w:p>
        </w:tc>
      </w:tr>
      <w:tr w:rsidR="001A1DE0" w:rsidRPr="00AF549B" w14:paraId="024C6904" w14:textId="77777777" w:rsidTr="00070FF0">
        <w:trPr>
          <w:jc w:val="center"/>
        </w:trPr>
        <w:tc>
          <w:tcPr>
            <w:tcW w:w="8494" w:type="dxa"/>
            <w:gridSpan w:val="6"/>
          </w:tcPr>
          <w:p w14:paraId="14364D9E" w14:textId="77777777" w:rsidR="001A1DE0" w:rsidRPr="00837B6B" w:rsidRDefault="001A1DE0" w:rsidP="00070FF0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D</w:t>
            </w:r>
            <w:r w:rsidRPr="00837B6B">
              <w:rPr>
                <w:rFonts w:cs="Times New Roman"/>
                <w:b/>
                <w:bCs/>
                <w:lang w:val="en-US"/>
              </w:rPr>
              <w:t>evelopment of any</w:t>
            </w:r>
            <w:r>
              <w:rPr>
                <w:rFonts w:cs="Times New Roman"/>
                <w:b/>
                <w:bCs/>
                <w:lang w:val="en-US"/>
              </w:rPr>
              <w:t xml:space="preserve"> </w:t>
            </w:r>
            <w:r w:rsidRPr="003B3D78">
              <w:rPr>
                <w:rFonts w:cs="Times New Roman"/>
                <w:b/>
                <w:bCs/>
                <w:lang w:val="en-US"/>
              </w:rPr>
              <w:t>(viable or degenerated)</w:t>
            </w:r>
            <w:r w:rsidRPr="00837B6B">
              <w:rPr>
                <w:rFonts w:cs="Times New Roman"/>
                <w:b/>
                <w:bCs/>
                <w:lang w:val="en-US"/>
              </w:rPr>
              <w:t xml:space="preserve"> cyst</w:t>
            </w:r>
          </w:p>
        </w:tc>
      </w:tr>
      <w:tr w:rsidR="00C407CE" w:rsidRPr="00837B6B" w14:paraId="215F1EFD" w14:textId="77777777" w:rsidTr="00070FF0">
        <w:trPr>
          <w:jc w:val="center"/>
        </w:trPr>
        <w:tc>
          <w:tcPr>
            <w:tcW w:w="1406" w:type="dxa"/>
          </w:tcPr>
          <w:p w14:paraId="59C827DF" w14:textId="4C3D481F" w:rsidR="00C407CE" w:rsidRPr="00837B6B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ral</w:t>
            </w:r>
          </w:p>
        </w:tc>
        <w:tc>
          <w:tcPr>
            <w:tcW w:w="1410" w:type="dxa"/>
          </w:tcPr>
          <w:p w14:paraId="6EAE6C1B" w14:textId="5B4BE54F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06" w:type="dxa"/>
          </w:tcPr>
          <w:p w14:paraId="34762D56" w14:textId="33FE5F23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13" w:type="dxa"/>
          </w:tcPr>
          <w:p w14:paraId="34B61AE1" w14:textId="637967AB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63" w:type="dxa"/>
          </w:tcPr>
          <w:p w14:paraId="4931ED06" w14:textId="2B7F34A5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396" w:type="dxa"/>
          </w:tcPr>
          <w:p w14:paraId="1B5EDD5E" w14:textId="51BC7647" w:rsidR="00C407CE" w:rsidRDefault="00CE129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9</w:t>
            </w:r>
            <w:r w:rsidR="000026C1">
              <w:rPr>
                <w:rFonts w:cs="Times New Roman"/>
                <w:lang w:val="en-US"/>
              </w:rPr>
              <w:t>3</w:t>
            </w:r>
          </w:p>
        </w:tc>
      </w:tr>
      <w:tr w:rsidR="001A1DE0" w:rsidRPr="00837B6B" w14:paraId="1A7CB5BC" w14:textId="77777777" w:rsidTr="00070FF0">
        <w:trPr>
          <w:jc w:val="center"/>
        </w:trPr>
        <w:tc>
          <w:tcPr>
            <w:tcW w:w="1406" w:type="dxa"/>
          </w:tcPr>
          <w:p w14:paraId="48655DEC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Proglottids</w:t>
            </w:r>
          </w:p>
        </w:tc>
        <w:tc>
          <w:tcPr>
            <w:tcW w:w="1410" w:type="dxa"/>
          </w:tcPr>
          <w:p w14:paraId="73D10BAA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35B95CF0" w14:textId="614888E0" w:rsidR="001A1DE0" w:rsidRPr="00837B6B" w:rsidRDefault="004E2B64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91</w:t>
            </w:r>
          </w:p>
        </w:tc>
        <w:tc>
          <w:tcPr>
            <w:tcW w:w="1413" w:type="dxa"/>
          </w:tcPr>
          <w:p w14:paraId="232F377C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63" w:type="dxa"/>
          </w:tcPr>
          <w:p w14:paraId="657050C8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58</w:t>
            </w:r>
          </w:p>
        </w:tc>
        <w:tc>
          <w:tcPr>
            <w:tcW w:w="1396" w:type="dxa"/>
          </w:tcPr>
          <w:p w14:paraId="20D80677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88</w:t>
            </w:r>
          </w:p>
        </w:tc>
      </w:tr>
      <w:tr w:rsidR="001A1DE0" w:rsidRPr="00837B6B" w14:paraId="0D8D8D89" w14:textId="77777777" w:rsidTr="00070FF0">
        <w:trPr>
          <w:jc w:val="center"/>
        </w:trPr>
        <w:tc>
          <w:tcPr>
            <w:tcW w:w="1406" w:type="dxa"/>
          </w:tcPr>
          <w:p w14:paraId="3D54B11C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Eggs</w:t>
            </w:r>
          </w:p>
        </w:tc>
        <w:tc>
          <w:tcPr>
            <w:tcW w:w="1410" w:type="dxa"/>
          </w:tcPr>
          <w:p w14:paraId="751B4168" w14:textId="626D760A" w:rsidR="001A1DE0" w:rsidRPr="00837B6B" w:rsidRDefault="0051277A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06" w:type="dxa"/>
          </w:tcPr>
          <w:p w14:paraId="31A92280" w14:textId="00A565C9" w:rsidR="001A1DE0" w:rsidRPr="00837B6B" w:rsidRDefault="004E2B64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25</w:t>
            </w:r>
          </w:p>
        </w:tc>
        <w:tc>
          <w:tcPr>
            <w:tcW w:w="1413" w:type="dxa"/>
          </w:tcPr>
          <w:p w14:paraId="409D5BBF" w14:textId="6FE45E4F" w:rsidR="001A1DE0" w:rsidRPr="00837B6B" w:rsidRDefault="00CF42FB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</w:t>
            </w:r>
            <w:r w:rsidR="00E720ED">
              <w:rPr>
                <w:rFonts w:cs="Times New Roman"/>
                <w:lang w:val="en-US"/>
              </w:rPr>
              <w:t>752</w:t>
            </w:r>
          </w:p>
        </w:tc>
        <w:tc>
          <w:tcPr>
            <w:tcW w:w="1463" w:type="dxa"/>
          </w:tcPr>
          <w:p w14:paraId="6FD580A8" w14:textId="027EF0AD" w:rsidR="001A1DE0" w:rsidRPr="00837B6B" w:rsidRDefault="00493CF2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</w:t>
            </w:r>
            <w:r w:rsidR="006724A1">
              <w:rPr>
                <w:rFonts w:cs="Times New Roman"/>
                <w:lang w:val="en-US"/>
              </w:rPr>
              <w:t>928</w:t>
            </w:r>
          </w:p>
        </w:tc>
        <w:tc>
          <w:tcPr>
            <w:tcW w:w="1396" w:type="dxa"/>
          </w:tcPr>
          <w:p w14:paraId="6CB597CD" w14:textId="53B75162" w:rsidR="001A1DE0" w:rsidRPr="00837B6B" w:rsidRDefault="00F7242F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18</w:t>
            </w:r>
          </w:p>
        </w:tc>
      </w:tr>
      <w:tr w:rsidR="001A1DE0" w:rsidRPr="00837B6B" w14:paraId="22AF0A0F" w14:textId="77777777" w:rsidTr="00070FF0">
        <w:trPr>
          <w:jc w:val="center"/>
        </w:trPr>
        <w:tc>
          <w:tcPr>
            <w:tcW w:w="1406" w:type="dxa"/>
          </w:tcPr>
          <w:p w14:paraId="0A7B7034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Beetles</w:t>
            </w:r>
          </w:p>
        </w:tc>
        <w:tc>
          <w:tcPr>
            <w:tcW w:w="1410" w:type="dxa"/>
          </w:tcPr>
          <w:p w14:paraId="3C8C2D8B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06" w:type="dxa"/>
          </w:tcPr>
          <w:p w14:paraId="68BBFF3E" w14:textId="62F51022" w:rsidR="001A1DE0" w:rsidRPr="00837B6B" w:rsidRDefault="004E2B64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52</w:t>
            </w:r>
          </w:p>
        </w:tc>
        <w:tc>
          <w:tcPr>
            <w:tcW w:w="1413" w:type="dxa"/>
          </w:tcPr>
          <w:p w14:paraId="0F3BCDE2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63" w:type="dxa"/>
          </w:tcPr>
          <w:p w14:paraId="04562136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35</w:t>
            </w:r>
          </w:p>
        </w:tc>
        <w:tc>
          <w:tcPr>
            <w:tcW w:w="1396" w:type="dxa"/>
          </w:tcPr>
          <w:p w14:paraId="7744BA61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29</w:t>
            </w:r>
          </w:p>
        </w:tc>
      </w:tr>
      <w:tr w:rsidR="001A1DE0" w:rsidRPr="00837B6B" w14:paraId="022556AD" w14:textId="77777777" w:rsidTr="00070FF0">
        <w:trPr>
          <w:jc w:val="center"/>
        </w:trPr>
        <w:tc>
          <w:tcPr>
            <w:tcW w:w="1406" w:type="dxa"/>
          </w:tcPr>
          <w:p w14:paraId="3021ADCD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Carotid</w:t>
            </w:r>
          </w:p>
        </w:tc>
        <w:tc>
          <w:tcPr>
            <w:tcW w:w="1410" w:type="dxa"/>
          </w:tcPr>
          <w:p w14:paraId="17156ED6" w14:textId="77777777" w:rsidR="001A1DE0" w:rsidRPr="007F462A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06" w:type="dxa"/>
          </w:tcPr>
          <w:p w14:paraId="2C49C7A8" w14:textId="2BA117DD" w:rsidR="001A1DE0" w:rsidRPr="00837B6B" w:rsidRDefault="005451ED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10</w:t>
            </w:r>
          </w:p>
        </w:tc>
        <w:tc>
          <w:tcPr>
            <w:tcW w:w="1413" w:type="dxa"/>
          </w:tcPr>
          <w:p w14:paraId="257D4F8D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63" w:type="dxa"/>
          </w:tcPr>
          <w:p w14:paraId="53618DB1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84</w:t>
            </w:r>
          </w:p>
        </w:tc>
        <w:tc>
          <w:tcPr>
            <w:tcW w:w="1396" w:type="dxa"/>
          </w:tcPr>
          <w:p w14:paraId="6085A55A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65</w:t>
            </w:r>
          </w:p>
        </w:tc>
      </w:tr>
      <w:tr w:rsidR="001A1DE0" w:rsidRPr="00E160E4" w14:paraId="1AB06A5C" w14:textId="77777777" w:rsidTr="00070FF0">
        <w:trPr>
          <w:jc w:val="center"/>
        </w:trPr>
        <w:tc>
          <w:tcPr>
            <w:tcW w:w="8494" w:type="dxa"/>
            <w:gridSpan w:val="6"/>
          </w:tcPr>
          <w:p w14:paraId="6D7ACA51" w14:textId="77777777" w:rsidR="001A1DE0" w:rsidRPr="00837B6B" w:rsidRDefault="001A1DE0" w:rsidP="00070FF0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D</w:t>
            </w:r>
            <w:r w:rsidRPr="00837B6B">
              <w:rPr>
                <w:rFonts w:cs="Times New Roman"/>
                <w:b/>
                <w:bCs/>
                <w:lang w:val="en-US"/>
              </w:rPr>
              <w:t>evelopment of viable cysts</w:t>
            </w:r>
          </w:p>
        </w:tc>
      </w:tr>
      <w:tr w:rsidR="00C407CE" w:rsidRPr="00837B6B" w14:paraId="627F008C" w14:textId="77777777" w:rsidTr="00070FF0">
        <w:trPr>
          <w:jc w:val="center"/>
        </w:trPr>
        <w:tc>
          <w:tcPr>
            <w:tcW w:w="1406" w:type="dxa"/>
          </w:tcPr>
          <w:p w14:paraId="7A0609D8" w14:textId="2EE9E421" w:rsidR="00C407CE" w:rsidRPr="00837B6B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ral</w:t>
            </w:r>
          </w:p>
        </w:tc>
        <w:tc>
          <w:tcPr>
            <w:tcW w:w="1410" w:type="dxa"/>
          </w:tcPr>
          <w:p w14:paraId="54B48BB1" w14:textId="2C4CA39E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06" w:type="dxa"/>
          </w:tcPr>
          <w:p w14:paraId="2D5FF89E" w14:textId="441EBB8F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13" w:type="dxa"/>
          </w:tcPr>
          <w:p w14:paraId="55D18DC7" w14:textId="56CD03AE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63" w:type="dxa"/>
          </w:tcPr>
          <w:p w14:paraId="6338F6F7" w14:textId="65C6FEBB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396" w:type="dxa"/>
          </w:tcPr>
          <w:p w14:paraId="1B673C3F" w14:textId="26F5DB1B" w:rsidR="00C407CE" w:rsidRDefault="000026C1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27</w:t>
            </w:r>
          </w:p>
        </w:tc>
      </w:tr>
      <w:tr w:rsidR="001A1DE0" w:rsidRPr="00837B6B" w14:paraId="7E799E34" w14:textId="77777777" w:rsidTr="00070FF0">
        <w:trPr>
          <w:jc w:val="center"/>
        </w:trPr>
        <w:tc>
          <w:tcPr>
            <w:tcW w:w="1406" w:type="dxa"/>
          </w:tcPr>
          <w:p w14:paraId="7CED093C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Proglottids</w:t>
            </w:r>
          </w:p>
        </w:tc>
        <w:tc>
          <w:tcPr>
            <w:tcW w:w="1410" w:type="dxa"/>
          </w:tcPr>
          <w:p w14:paraId="2C883D62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01A79260" w14:textId="3D2D722B" w:rsidR="001A1DE0" w:rsidRPr="00837B6B" w:rsidRDefault="002254A3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3</w:t>
            </w:r>
            <w:r w:rsidR="00CA10AC">
              <w:rPr>
                <w:rFonts w:cs="Times New Roman"/>
                <w:lang w:val="en-US"/>
              </w:rPr>
              <w:t>3</w:t>
            </w:r>
          </w:p>
        </w:tc>
        <w:tc>
          <w:tcPr>
            <w:tcW w:w="1413" w:type="dxa"/>
          </w:tcPr>
          <w:p w14:paraId="14A72214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40</w:t>
            </w:r>
          </w:p>
        </w:tc>
        <w:tc>
          <w:tcPr>
            <w:tcW w:w="1463" w:type="dxa"/>
          </w:tcPr>
          <w:p w14:paraId="6AD30B64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13</w:t>
            </w:r>
          </w:p>
        </w:tc>
        <w:tc>
          <w:tcPr>
            <w:tcW w:w="1396" w:type="dxa"/>
          </w:tcPr>
          <w:p w14:paraId="3D68F486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11</w:t>
            </w:r>
          </w:p>
        </w:tc>
      </w:tr>
      <w:tr w:rsidR="001A1DE0" w:rsidRPr="00837B6B" w14:paraId="040F6C69" w14:textId="77777777" w:rsidTr="00070FF0">
        <w:trPr>
          <w:jc w:val="center"/>
        </w:trPr>
        <w:tc>
          <w:tcPr>
            <w:tcW w:w="1406" w:type="dxa"/>
          </w:tcPr>
          <w:p w14:paraId="1AB735D1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Eggs</w:t>
            </w:r>
          </w:p>
        </w:tc>
        <w:tc>
          <w:tcPr>
            <w:tcW w:w="1410" w:type="dxa"/>
          </w:tcPr>
          <w:p w14:paraId="01984F66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4B2A9F92" w14:textId="28014244" w:rsidR="001A1DE0" w:rsidRPr="00837B6B" w:rsidRDefault="00EB3BF4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</w:t>
            </w:r>
            <w:r w:rsidR="00143E97">
              <w:rPr>
                <w:rFonts w:cs="Times New Roman"/>
                <w:lang w:val="en-US"/>
              </w:rPr>
              <w:t>970</w:t>
            </w:r>
          </w:p>
        </w:tc>
        <w:tc>
          <w:tcPr>
            <w:tcW w:w="1413" w:type="dxa"/>
          </w:tcPr>
          <w:p w14:paraId="3D3881A0" w14:textId="04F1B22F" w:rsidR="001A1DE0" w:rsidRPr="00837B6B" w:rsidRDefault="00E720ED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39</w:t>
            </w:r>
          </w:p>
        </w:tc>
        <w:tc>
          <w:tcPr>
            <w:tcW w:w="1463" w:type="dxa"/>
          </w:tcPr>
          <w:p w14:paraId="3BD1B769" w14:textId="765CA755" w:rsidR="001A1DE0" w:rsidRPr="00837B6B" w:rsidRDefault="006724A1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86</w:t>
            </w:r>
          </w:p>
        </w:tc>
        <w:tc>
          <w:tcPr>
            <w:tcW w:w="1396" w:type="dxa"/>
          </w:tcPr>
          <w:p w14:paraId="7775FA47" w14:textId="55CC24C9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</w:t>
            </w:r>
            <w:r w:rsidR="00F7242F">
              <w:rPr>
                <w:rFonts w:cs="Times New Roman"/>
                <w:lang w:val="en-US"/>
              </w:rPr>
              <w:t>86</w:t>
            </w:r>
          </w:p>
        </w:tc>
      </w:tr>
      <w:tr w:rsidR="001A1DE0" w:rsidRPr="00837B6B" w14:paraId="3E5CD652" w14:textId="77777777" w:rsidTr="00070FF0">
        <w:trPr>
          <w:jc w:val="center"/>
        </w:trPr>
        <w:tc>
          <w:tcPr>
            <w:tcW w:w="1406" w:type="dxa"/>
          </w:tcPr>
          <w:p w14:paraId="5EBE99F0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Beetles</w:t>
            </w:r>
          </w:p>
        </w:tc>
        <w:tc>
          <w:tcPr>
            <w:tcW w:w="1410" w:type="dxa"/>
          </w:tcPr>
          <w:p w14:paraId="512462F4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7BF51184" w14:textId="6D8A24EA" w:rsidR="001A1DE0" w:rsidRPr="00837B6B" w:rsidRDefault="00070FF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13" w:type="dxa"/>
          </w:tcPr>
          <w:p w14:paraId="03ADDDDB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68</w:t>
            </w:r>
          </w:p>
        </w:tc>
        <w:tc>
          <w:tcPr>
            <w:tcW w:w="1463" w:type="dxa"/>
          </w:tcPr>
          <w:p w14:paraId="4024D96C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63</w:t>
            </w:r>
          </w:p>
        </w:tc>
        <w:tc>
          <w:tcPr>
            <w:tcW w:w="1396" w:type="dxa"/>
          </w:tcPr>
          <w:p w14:paraId="60B5ED48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57</w:t>
            </w:r>
          </w:p>
        </w:tc>
      </w:tr>
      <w:tr w:rsidR="001A1DE0" w:rsidRPr="00837B6B" w14:paraId="0710AF69" w14:textId="77777777" w:rsidTr="00070FF0">
        <w:trPr>
          <w:jc w:val="center"/>
        </w:trPr>
        <w:tc>
          <w:tcPr>
            <w:tcW w:w="1406" w:type="dxa"/>
          </w:tcPr>
          <w:p w14:paraId="0A96E89A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Carotid</w:t>
            </w:r>
          </w:p>
        </w:tc>
        <w:tc>
          <w:tcPr>
            <w:tcW w:w="1410" w:type="dxa"/>
          </w:tcPr>
          <w:p w14:paraId="5A660322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06" w:type="dxa"/>
          </w:tcPr>
          <w:p w14:paraId="1693091E" w14:textId="761E13EB" w:rsidR="001A1DE0" w:rsidRPr="00837B6B" w:rsidRDefault="00102245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10</w:t>
            </w:r>
          </w:p>
        </w:tc>
        <w:tc>
          <w:tcPr>
            <w:tcW w:w="1413" w:type="dxa"/>
          </w:tcPr>
          <w:p w14:paraId="21D18E9B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63" w:type="dxa"/>
          </w:tcPr>
          <w:p w14:paraId="7F588774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84</w:t>
            </w:r>
          </w:p>
        </w:tc>
        <w:tc>
          <w:tcPr>
            <w:tcW w:w="1396" w:type="dxa"/>
          </w:tcPr>
          <w:p w14:paraId="0251615C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65</w:t>
            </w:r>
          </w:p>
        </w:tc>
      </w:tr>
      <w:tr w:rsidR="001A1DE0" w:rsidRPr="00E160E4" w14:paraId="1D4D7EC3" w14:textId="77777777" w:rsidTr="00070FF0">
        <w:trPr>
          <w:jc w:val="center"/>
        </w:trPr>
        <w:tc>
          <w:tcPr>
            <w:tcW w:w="8494" w:type="dxa"/>
            <w:gridSpan w:val="6"/>
          </w:tcPr>
          <w:p w14:paraId="26261056" w14:textId="77777777" w:rsidR="001A1DE0" w:rsidRPr="00837B6B" w:rsidRDefault="001A1DE0" w:rsidP="00070FF0">
            <w:pPr>
              <w:rPr>
                <w:rFonts w:cs="Times New Roman"/>
                <w:b/>
                <w:bCs/>
                <w:lang w:val="en-US"/>
              </w:rPr>
            </w:pPr>
            <w:r>
              <w:rPr>
                <w:rFonts w:cs="Times New Roman"/>
                <w:b/>
                <w:bCs/>
                <w:lang w:val="en-US"/>
              </w:rPr>
              <w:t>D</w:t>
            </w:r>
            <w:r w:rsidRPr="00837B6B">
              <w:rPr>
                <w:rFonts w:cs="Times New Roman"/>
                <w:b/>
                <w:bCs/>
                <w:lang w:val="en-US"/>
              </w:rPr>
              <w:t>evelopment of brain cysts</w:t>
            </w:r>
          </w:p>
        </w:tc>
      </w:tr>
      <w:tr w:rsidR="00C407CE" w:rsidRPr="00837B6B" w14:paraId="5E02217C" w14:textId="77777777" w:rsidTr="00070FF0">
        <w:trPr>
          <w:jc w:val="center"/>
        </w:trPr>
        <w:tc>
          <w:tcPr>
            <w:tcW w:w="1406" w:type="dxa"/>
          </w:tcPr>
          <w:p w14:paraId="76189E1D" w14:textId="73067616" w:rsidR="00C407CE" w:rsidRPr="00837B6B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ral</w:t>
            </w:r>
          </w:p>
        </w:tc>
        <w:tc>
          <w:tcPr>
            <w:tcW w:w="1410" w:type="dxa"/>
          </w:tcPr>
          <w:p w14:paraId="2976C508" w14:textId="0094FD08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06" w:type="dxa"/>
          </w:tcPr>
          <w:p w14:paraId="4C719F8B" w14:textId="7563AA45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13" w:type="dxa"/>
          </w:tcPr>
          <w:p w14:paraId="3E0276F5" w14:textId="2D26A800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463" w:type="dxa"/>
          </w:tcPr>
          <w:p w14:paraId="7F9A5836" w14:textId="6358CD42" w:rsidR="00C407CE" w:rsidRDefault="00C407CE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A</w:t>
            </w:r>
          </w:p>
        </w:tc>
        <w:tc>
          <w:tcPr>
            <w:tcW w:w="1396" w:type="dxa"/>
          </w:tcPr>
          <w:p w14:paraId="5F370D32" w14:textId="007D5F8C" w:rsidR="00C407CE" w:rsidRDefault="000026C1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12</w:t>
            </w:r>
          </w:p>
        </w:tc>
      </w:tr>
      <w:tr w:rsidR="001A1DE0" w:rsidRPr="00837B6B" w14:paraId="768DE54F" w14:textId="77777777" w:rsidTr="00070FF0">
        <w:trPr>
          <w:jc w:val="center"/>
        </w:trPr>
        <w:tc>
          <w:tcPr>
            <w:tcW w:w="1406" w:type="dxa"/>
          </w:tcPr>
          <w:p w14:paraId="4104CD07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Proglottids</w:t>
            </w:r>
          </w:p>
        </w:tc>
        <w:tc>
          <w:tcPr>
            <w:tcW w:w="1410" w:type="dxa"/>
          </w:tcPr>
          <w:p w14:paraId="703A60FE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0AA7D189" w14:textId="1F2044B4" w:rsidR="001A1DE0" w:rsidRPr="00837B6B" w:rsidRDefault="00102245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08</w:t>
            </w:r>
          </w:p>
        </w:tc>
        <w:tc>
          <w:tcPr>
            <w:tcW w:w="1413" w:type="dxa"/>
          </w:tcPr>
          <w:p w14:paraId="631E1F8D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39</w:t>
            </w:r>
          </w:p>
        </w:tc>
        <w:tc>
          <w:tcPr>
            <w:tcW w:w="1463" w:type="dxa"/>
          </w:tcPr>
          <w:p w14:paraId="15AD5990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61</w:t>
            </w:r>
          </w:p>
        </w:tc>
        <w:tc>
          <w:tcPr>
            <w:tcW w:w="1396" w:type="dxa"/>
          </w:tcPr>
          <w:p w14:paraId="3651AE06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52</w:t>
            </w:r>
          </w:p>
        </w:tc>
      </w:tr>
      <w:tr w:rsidR="001A1DE0" w:rsidRPr="00837B6B" w14:paraId="17BF87E0" w14:textId="77777777" w:rsidTr="00070FF0">
        <w:trPr>
          <w:jc w:val="center"/>
        </w:trPr>
        <w:tc>
          <w:tcPr>
            <w:tcW w:w="1406" w:type="dxa"/>
          </w:tcPr>
          <w:p w14:paraId="3CA2EC54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Eggs</w:t>
            </w:r>
          </w:p>
        </w:tc>
        <w:tc>
          <w:tcPr>
            <w:tcW w:w="1410" w:type="dxa"/>
          </w:tcPr>
          <w:p w14:paraId="51512A42" w14:textId="72D6F487" w:rsidR="001A1DE0" w:rsidRPr="00837B6B" w:rsidRDefault="00C244C7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31CEF45A" w14:textId="3FB01543" w:rsidR="001A1DE0" w:rsidRPr="00837B6B" w:rsidRDefault="00A97195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23</w:t>
            </w:r>
          </w:p>
        </w:tc>
        <w:tc>
          <w:tcPr>
            <w:tcW w:w="1413" w:type="dxa"/>
          </w:tcPr>
          <w:p w14:paraId="6B80FA62" w14:textId="64633262" w:rsidR="001A1DE0" w:rsidRPr="00837B6B" w:rsidRDefault="00E720ED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01</w:t>
            </w:r>
          </w:p>
        </w:tc>
        <w:tc>
          <w:tcPr>
            <w:tcW w:w="1463" w:type="dxa"/>
          </w:tcPr>
          <w:p w14:paraId="4E126BB3" w14:textId="7E3E8720" w:rsidR="001A1DE0" w:rsidRPr="00837B6B" w:rsidRDefault="006724A1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92</w:t>
            </w:r>
          </w:p>
        </w:tc>
        <w:tc>
          <w:tcPr>
            <w:tcW w:w="1396" w:type="dxa"/>
          </w:tcPr>
          <w:p w14:paraId="33BA93A9" w14:textId="01ADF9F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</w:t>
            </w:r>
            <w:r w:rsidR="00F7242F">
              <w:rPr>
                <w:rFonts w:cs="Times New Roman"/>
                <w:lang w:val="en-US"/>
              </w:rPr>
              <w:t>592</w:t>
            </w:r>
          </w:p>
        </w:tc>
      </w:tr>
      <w:tr w:rsidR="001A1DE0" w:rsidRPr="00837B6B" w14:paraId="444B6604" w14:textId="77777777" w:rsidTr="00070FF0">
        <w:trPr>
          <w:jc w:val="center"/>
        </w:trPr>
        <w:tc>
          <w:tcPr>
            <w:tcW w:w="1406" w:type="dxa"/>
          </w:tcPr>
          <w:p w14:paraId="29CC48CF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Beetles</w:t>
            </w:r>
          </w:p>
        </w:tc>
        <w:tc>
          <w:tcPr>
            <w:tcW w:w="1410" w:type="dxa"/>
          </w:tcPr>
          <w:p w14:paraId="1D11FC07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55FE4F51" w14:textId="003C7E5D" w:rsidR="001A1DE0" w:rsidRPr="00D2485E" w:rsidRDefault="00070FF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13" w:type="dxa"/>
          </w:tcPr>
          <w:p w14:paraId="1835A7CD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63" w:type="dxa"/>
          </w:tcPr>
          <w:p w14:paraId="5D7320FD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02</w:t>
            </w:r>
          </w:p>
        </w:tc>
        <w:tc>
          <w:tcPr>
            <w:tcW w:w="1396" w:type="dxa"/>
          </w:tcPr>
          <w:p w14:paraId="24C5689F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10</w:t>
            </w:r>
          </w:p>
        </w:tc>
      </w:tr>
      <w:tr w:rsidR="001A1DE0" w:rsidRPr="00837B6B" w14:paraId="37AED909" w14:textId="77777777" w:rsidTr="00070FF0">
        <w:trPr>
          <w:jc w:val="center"/>
        </w:trPr>
        <w:tc>
          <w:tcPr>
            <w:tcW w:w="1406" w:type="dxa"/>
          </w:tcPr>
          <w:p w14:paraId="1B958185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 w:rsidRPr="00837B6B">
              <w:rPr>
                <w:rFonts w:cs="Times New Roman"/>
                <w:lang w:val="en-US"/>
              </w:rPr>
              <w:t>Carotid</w:t>
            </w:r>
          </w:p>
        </w:tc>
        <w:tc>
          <w:tcPr>
            <w:tcW w:w="1410" w:type="dxa"/>
          </w:tcPr>
          <w:p w14:paraId="51968B87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06" w:type="dxa"/>
          </w:tcPr>
          <w:p w14:paraId="1773AD6F" w14:textId="749E5461" w:rsidR="001A1DE0" w:rsidRPr="00837B6B" w:rsidRDefault="00070FF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NSP</w:t>
            </w:r>
          </w:p>
        </w:tc>
        <w:tc>
          <w:tcPr>
            <w:tcW w:w="1413" w:type="dxa"/>
          </w:tcPr>
          <w:p w14:paraId="4BD14AAC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808</w:t>
            </w:r>
          </w:p>
        </w:tc>
        <w:tc>
          <w:tcPr>
            <w:tcW w:w="1463" w:type="dxa"/>
          </w:tcPr>
          <w:p w14:paraId="372A9009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55</w:t>
            </w:r>
          </w:p>
        </w:tc>
        <w:tc>
          <w:tcPr>
            <w:tcW w:w="1396" w:type="dxa"/>
          </w:tcPr>
          <w:p w14:paraId="76E48428" w14:textId="77777777" w:rsidR="001A1DE0" w:rsidRPr="00837B6B" w:rsidRDefault="001A1DE0" w:rsidP="00070FF0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88</w:t>
            </w:r>
          </w:p>
        </w:tc>
      </w:tr>
    </w:tbl>
    <w:p w14:paraId="49C8F454" w14:textId="77777777" w:rsidR="001A1DE0" w:rsidRPr="00BB1AA1" w:rsidRDefault="001A1DE0" w:rsidP="001A1DE0">
      <w:pPr>
        <w:pStyle w:val="Textonotaalfinal"/>
        <w:rPr>
          <w:rFonts w:asciiTheme="minorHAnsi" w:hAnsiTheme="minorHAnsi"/>
          <w:lang w:val="en-US"/>
        </w:rPr>
      </w:pPr>
      <w:r w:rsidRPr="006060F3">
        <w:rPr>
          <w:rFonts w:asciiTheme="minorHAnsi" w:hAnsiTheme="minorHAnsi"/>
          <w:lang w:val="en-US"/>
        </w:rPr>
        <w:t>Legend: Proglottids: direct ingestion of gravid proglottids; Eggs: inoculation via a</w:t>
      </w:r>
      <w:r>
        <w:rPr>
          <w:rFonts w:asciiTheme="minorHAnsi" w:hAnsiTheme="minorHAnsi"/>
          <w:lang w:val="en-US"/>
        </w:rPr>
        <w:t>n</w:t>
      </w:r>
      <w:r w:rsidRPr="00867604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>endoesophageal</w:t>
      </w:r>
      <w:r w:rsidRPr="006060F3">
        <w:rPr>
          <w:rFonts w:asciiTheme="minorHAnsi" w:hAnsiTheme="minorHAnsi"/>
          <w:lang w:val="en-US"/>
        </w:rPr>
        <w:t xml:space="preserve"> tube of eggs placed in a gelatin capsule; Beetles: direct ingestion of beetles </w:t>
      </w:r>
      <w:r>
        <w:rPr>
          <w:rFonts w:asciiTheme="minorHAnsi" w:hAnsiTheme="minorHAnsi"/>
          <w:lang w:val="en-US"/>
        </w:rPr>
        <w:t>previously fed</w:t>
      </w:r>
      <w:r w:rsidRPr="006060F3">
        <w:rPr>
          <w:rFonts w:asciiTheme="minorHAnsi" w:hAnsiTheme="minorHAnsi"/>
          <w:lang w:val="en-US"/>
        </w:rPr>
        <w:t xml:space="preserve"> with eggs; Carotid: inoculation of activated oncospheres via catheterization of the common carotid artery; NSP: non-significant parameters; NA: non-developed model.</w:t>
      </w:r>
    </w:p>
    <w:p w14:paraId="3B03CE83" w14:textId="77777777" w:rsidR="001A1DE0" w:rsidRPr="00D2485E" w:rsidRDefault="001A1DE0" w:rsidP="00D2485E">
      <w:pPr>
        <w:pStyle w:val="Encabezado"/>
        <w:rPr>
          <w:b/>
          <w:bCs/>
          <w:lang w:val="en-US"/>
        </w:rPr>
      </w:pPr>
    </w:p>
    <w:sectPr w:rsidR="001A1DE0" w:rsidRPr="00D2485E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A2AFE" w14:textId="77777777" w:rsidR="00607805" w:rsidRDefault="00607805" w:rsidP="009B1651">
      <w:pPr>
        <w:spacing w:after="0" w:line="240" w:lineRule="auto"/>
      </w:pPr>
      <w:r>
        <w:separator/>
      </w:r>
    </w:p>
  </w:endnote>
  <w:endnote w:type="continuationSeparator" w:id="0">
    <w:p w14:paraId="22709D4D" w14:textId="77777777" w:rsidR="00607805" w:rsidRDefault="00607805" w:rsidP="009B1651">
      <w:pPr>
        <w:spacing w:after="0" w:line="240" w:lineRule="auto"/>
      </w:pPr>
      <w:r>
        <w:continuationSeparator/>
      </w:r>
    </w:p>
  </w:endnote>
  <w:endnote w:type="continuationNotice" w:id="1">
    <w:p w14:paraId="619E49C9" w14:textId="77777777" w:rsidR="00607805" w:rsidRDefault="006078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20F89" w14:textId="77777777" w:rsidR="009B1651" w:rsidRDefault="009B165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CCD69" w14:textId="77777777" w:rsidR="00607805" w:rsidRDefault="00607805" w:rsidP="009B1651">
      <w:pPr>
        <w:spacing w:after="0" w:line="240" w:lineRule="auto"/>
      </w:pPr>
      <w:r>
        <w:separator/>
      </w:r>
    </w:p>
  </w:footnote>
  <w:footnote w:type="continuationSeparator" w:id="0">
    <w:p w14:paraId="19D9D5A4" w14:textId="77777777" w:rsidR="00607805" w:rsidRDefault="00607805" w:rsidP="009B1651">
      <w:pPr>
        <w:spacing w:after="0" w:line="240" w:lineRule="auto"/>
      </w:pPr>
      <w:r>
        <w:continuationSeparator/>
      </w:r>
    </w:p>
  </w:footnote>
  <w:footnote w:type="continuationNotice" w:id="1">
    <w:p w14:paraId="0AB4A405" w14:textId="77777777" w:rsidR="00607805" w:rsidRDefault="0060780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4558AB7"/>
    <w:rsid w:val="000026C1"/>
    <w:rsid w:val="00010549"/>
    <w:rsid w:val="00021AE1"/>
    <w:rsid w:val="0002340A"/>
    <w:rsid w:val="0002729C"/>
    <w:rsid w:val="00036ABD"/>
    <w:rsid w:val="00070FF0"/>
    <w:rsid w:val="00074F2D"/>
    <w:rsid w:val="00085502"/>
    <w:rsid w:val="000F7E57"/>
    <w:rsid w:val="001021C1"/>
    <w:rsid w:val="00102245"/>
    <w:rsid w:val="00120DB7"/>
    <w:rsid w:val="00143E97"/>
    <w:rsid w:val="00177FF8"/>
    <w:rsid w:val="00181D87"/>
    <w:rsid w:val="001A1DE0"/>
    <w:rsid w:val="001B40BD"/>
    <w:rsid w:val="001E2481"/>
    <w:rsid w:val="001F1B16"/>
    <w:rsid w:val="001F364B"/>
    <w:rsid w:val="002254A3"/>
    <w:rsid w:val="00237B9F"/>
    <w:rsid w:val="00254B32"/>
    <w:rsid w:val="002659AE"/>
    <w:rsid w:val="002912E4"/>
    <w:rsid w:val="002F7363"/>
    <w:rsid w:val="00320C10"/>
    <w:rsid w:val="00362067"/>
    <w:rsid w:val="00373A52"/>
    <w:rsid w:val="00377A91"/>
    <w:rsid w:val="00391B47"/>
    <w:rsid w:val="003A78B6"/>
    <w:rsid w:val="003B4650"/>
    <w:rsid w:val="003C30E5"/>
    <w:rsid w:val="003C3DDC"/>
    <w:rsid w:val="004065BD"/>
    <w:rsid w:val="0042372E"/>
    <w:rsid w:val="00446ABE"/>
    <w:rsid w:val="00461198"/>
    <w:rsid w:val="00467414"/>
    <w:rsid w:val="00493CF2"/>
    <w:rsid w:val="004A6238"/>
    <w:rsid w:val="004E26CA"/>
    <w:rsid w:val="004E2B64"/>
    <w:rsid w:val="004F3DF2"/>
    <w:rsid w:val="0051277A"/>
    <w:rsid w:val="00524C9E"/>
    <w:rsid w:val="0052562A"/>
    <w:rsid w:val="00537CD3"/>
    <w:rsid w:val="005451ED"/>
    <w:rsid w:val="005514D7"/>
    <w:rsid w:val="005579E0"/>
    <w:rsid w:val="00593F35"/>
    <w:rsid w:val="005C5706"/>
    <w:rsid w:val="005D35E7"/>
    <w:rsid w:val="005D711F"/>
    <w:rsid w:val="005E2A11"/>
    <w:rsid w:val="006060F3"/>
    <w:rsid w:val="00607805"/>
    <w:rsid w:val="00626010"/>
    <w:rsid w:val="00630AC9"/>
    <w:rsid w:val="00634EA7"/>
    <w:rsid w:val="00635A26"/>
    <w:rsid w:val="00660BC1"/>
    <w:rsid w:val="0066733A"/>
    <w:rsid w:val="006724A1"/>
    <w:rsid w:val="00685F3E"/>
    <w:rsid w:val="00690B71"/>
    <w:rsid w:val="00691CD9"/>
    <w:rsid w:val="006B1A3F"/>
    <w:rsid w:val="006B3544"/>
    <w:rsid w:val="006D0DC4"/>
    <w:rsid w:val="006E598C"/>
    <w:rsid w:val="006F79D4"/>
    <w:rsid w:val="00756D77"/>
    <w:rsid w:val="007668ED"/>
    <w:rsid w:val="007746AE"/>
    <w:rsid w:val="00776B9F"/>
    <w:rsid w:val="0079346A"/>
    <w:rsid w:val="007A2552"/>
    <w:rsid w:val="007A5025"/>
    <w:rsid w:val="007A538F"/>
    <w:rsid w:val="007B1A83"/>
    <w:rsid w:val="007B6DE0"/>
    <w:rsid w:val="007C6962"/>
    <w:rsid w:val="0080383B"/>
    <w:rsid w:val="008135F7"/>
    <w:rsid w:val="0082614A"/>
    <w:rsid w:val="008473AD"/>
    <w:rsid w:val="0086686C"/>
    <w:rsid w:val="00867604"/>
    <w:rsid w:val="00867EA5"/>
    <w:rsid w:val="008876E3"/>
    <w:rsid w:val="00890E39"/>
    <w:rsid w:val="008D59FC"/>
    <w:rsid w:val="00902438"/>
    <w:rsid w:val="00920447"/>
    <w:rsid w:val="00945C37"/>
    <w:rsid w:val="00955CC4"/>
    <w:rsid w:val="0097262F"/>
    <w:rsid w:val="00993914"/>
    <w:rsid w:val="00993CB7"/>
    <w:rsid w:val="00995A74"/>
    <w:rsid w:val="009A7553"/>
    <w:rsid w:val="009B1651"/>
    <w:rsid w:val="009F24F5"/>
    <w:rsid w:val="009F7CA5"/>
    <w:rsid w:val="00A1181C"/>
    <w:rsid w:val="00A14214"/>
    <w:rsid w:val="00A426B5"/>
    <w:rsid w:val="00A543D5"/>
    <w:rsid w:val="00A5574C"/>
    <w:rsid w:val="00A937EB"/>
    <w:rsid w:val="00A95AD2"/>
    <w:rsid w:val="00A97167"/>
    <w:rsid w:val="00A97195"/>
    <w:rsid w:val="00AA10AD"/>
    <w:rsid w:val="00AA250C"/>
    <w:rsid w:val="00AC4B1C"/>
    <w:rsid w:val="00AD0053"/>
    <w:rsid w:val="00AE25A9"/>
    <w:rsid w:val="00AF549B"/>
    <w:rsid w:val="00B27700"/>
    <w:rsid w:val="00B52CDF"/>
    <w:rsid w:val="00B620DB"/>
    <w:rsid w:val="00B6707C"/>
    <w:rsid w:val="00B76EED"/>
    <w:rsid w:val="00B8063A"/>
    <w:rsid w:val="00BA5D8F"/>
    <w:rsid w:val="00BC2BCA"/>
    <w:rsid w:val="00C023B9"/>
    <w:rsid w:val="00C21F7B"/>
    <w:rsid w:val="00C244C7"/>
    <w:rsid w:val="00C27F23"/>
    <w:rsid w:val="00C407CE"/>
    <w:rsid w:val="00C536BC"/>
    <w:rsid w:val="00C7150A"/>
    <w:rsid w:val="00C7735C"/>
    <w:rsid w:val="00CA10AC"/>
    <w:rsid w:val="00CA728F"/>
    <w:rsid w:val="00CC0159"/>
    <w:rsid w:val="00CC39AE"/>
    <w:rsid w:val="00CE1290"/>
    <w:rsid w:val="00CE3446"/>
    <w:rsid w:val="00CF42FB"/>
    <w:rsid w:val="00D02DE5"/>
    <w:rsid w:val="00D2485E"/>
    <w:rsid w:val="00D46117"/>
    <w:rsid w:val="00D61251"/>
    <w:rsid w:val="00D660CC"/>
    <w:rsid w:val="00D74764"/>
    <w:rsid w:val="00D831F0"/>
    <w:rsid w:val="00D93335"/>
    <w:rsid w:val="00DB548E"/>
    <w:rsid w:val="00DF2940"/>
    <w:rsid w:val="00E01169"/>
    <w:rsid w:val="00E160E4"/>
    <w:rsid w:val="00E21377"/>
    <w:rsid w:val="00E52C30"/>
    <w:rsid w:val="00E720ED"/>
    <w:rsid w:val="00E83C62"/>
    <w:rsid w:val="00EA1831"/>
    <w:rsid w:val="00EB3BF4"/>
    <w:rsid w:val="00EB4051"/>
    <w:rsid w:val="00EC3869"/>
    <w:rsid w:val="00EC3F10"/>
    <w:rsid w:val="00EC67C3"/>
    <w:rsid w:val="00F06162"/>
    <w:rsid w:val="00F55AEE"/>
    <w:rsid w:val="00F64F37"/>
    <w:rsid w:val="00F667A1"/>
    <w:rsid w:val="00F7242F"/>
    <w:rsid w:val="00F737EA"/>
    <w:rsid w:val="00F80347"/>
    <w:rsid w:val="00FE29BC"/>
    <w:rsid w:val="00FE4FB2"/>
    <w:rsid w:val="14558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4558AB7"/>
  <w15:chartTrackingRefBased/>
  <w15:docId w15:val="{35F08514-0133-4D56-8A4D-8B63A1226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qFormat/>
    <w:rsid w:val="009B1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qFormat/>
    <w:rsid w:val="009B1651"/>
  </w:style>
  <w:style w:type="paragraph" w:styleId="Piedepgina">
    <w:name w:val="footer"/>
    <w:basedOn w:val="Normal"/>
    <w:link w:val="PiedepginaCar"/>
    <w:uiPriority w:val="99"/>
    <w:unhideWhenUsed/>
    <w:rsid w:val="009B165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B1651"/>
  </w:style>
  <w:style w:type="paragraph" w:styleId="Textonotaalfinal">
    <w:name w:val="endnote text"/>
    <w:basedOn w:val="Normal"/>
    <w:link w:val="TextonotaalfinalCar"/>
    <w:uiPriority w:val="99"/>
    <w:unhideWhenUsed/>
    <w:rsid w:val="00867604"/>
    <w:pPr>
      <w:spacing w:after="0" w:line="240" w:lineRule="auto"/>
      <w:jc w:val="both"/>
    </w:pPr>
    <w:rPr>
      <w:rFonts w:ascii="Times New Roman" w:hAnsi="Times New Roman"/>
      <w:color w:val="000000" w:themeColor="text1"/>
      <w:szCs w:val="20"/>
      <w:lang w:val="es-PE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qFormat/>
    <w:rsid w:val="00867604"/>
    <w:rPr>
      <w:rFonts w:ascii="Times New Roman" w:hAnsi="Times New Roman"/>
      <w:color w:val="000000" w:themeColor="text1"/>
      <w:szCs w:val="20"/>
      <w:lang w:val="es-PE"/>
    </w:rPr>
  </w:style>
  <w:style w:type="character" w:customStyle="1" w:styleId="normaltextrun">
    <w:name w:val="normaltextrun"/>
    <w:basedOn w:val="Fuentedeprrafopredeter"/>
    <w:qFormat/>
    <w:rsid w:val="00867604"/>
  </w:style>
  <w:style w:type="character" w:customStyle="1" w:styleId="eop">
    <w:name w:val="eop"/>
    <w:basedOn w:val="Fuentedeprrafopredeter"/>
    <w:qFormat/>
    <w:rsid w:val="00867604"/>
  </w:style>
  <w:style w:type="table" w:styleId="Tablaconcuadrcula">
    <w:name w:val="Table Grid"/>
    <w:basedOn w:val="Tablanormal"/>
    <w:uiPriority w:val="39"/>
    <w:rsid w:val="00867604"/>
    <w:pPr>
      <w:spacing w:after="0" w:line="240" w:lineRule="auto"/>
    </w:pPr>
    <w:rPr>
      <w:lang w:val="es-P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FE29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3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AB229A3C702AE4B8EF7C38B6896C45D" ma:contentTypeVersion="6" ma:contentTypeDescription="Crear nuevo documento." ma:contentTypeScope="" ma:versionID="f59d410125696267935a447e5f531fde">
  <xsd:schema xmlns:xsd="http://www.w3.org/2001/XMLSchema" xmlns:xs="http://www.w3.org/2001/XMLSchema" xmlns:p="http://schemas.microsoft.com/office/2006/metadata/properties" xmlns:ns3="5c13ad05-6b9d-4dfb-b00a-cf86bc0d6e5c" targetNamespace="http://schemas.microsoft.com/office/2006/metadata/properties" ma:root="true" ma:fieldsID="9deb7da84d74d3a870b1264b9b0f01ac" ns3:_="">
    <xsd:import namespace="5c13ad05-6b9d-4dfb-b00a-cf86bc0d6e5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13ad05-6b9d-4dfb-b00a-cf86bc0d6e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898DAB6-D7E0-44F6-B351-03CC062AF14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72E9CD-04A0-4702-9FFF-8DEA04463CD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E97C071-59E9-4337-A8C4-96CA6FF97C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13ad05-6b9d-4dfb-b00a-cf86bc0d6e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4EC1472-0A7F-415D-9150-942AF726ECF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2112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aron Andrade Mogrovejo</dc:creator>
  <cp:keywords/>
  <dc:description/>
  <cp:lastModifiedBy>Daniel Aaron Andrade Mogrovejo</cp:lastModifiedBy>
  <cp:revision>3</cp:revision>
  <dcterms:created xsi:type="dcterms:W3CDTF">2022-02-02T03:23:00Z</dcterms:created>
  <dcterms:modified xsi:type="dcterms:W3CDTF">2022-02-02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e4086ae-6c81-3153-8d50-3816e5e2b3fa</vt:lpwstr>
  </property>
  <property fmtid="{D5CDD505-2E9C-101B-9397-08002B2CF9AE}" pid="4" name="Mendeley Citation Style_1">
    <vt:lpwstr>http://www.zotero.org/styles/plos-neglected-tropical-disease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plos-neglected-tropical-diseases</vt:lpwstr>
  </property>
  <property fmtid="{D5CDD505-2E9C-101B-9397-08002B2CF9AE}" pid="24" name="Mendeley Recent Style Name 9_1">
    <vt:lpwstr>PLOS Neglected Tropical Diseases</vt:lpwstr>
  </property>
  <property fmtid="{D5CDD505-2E9C-101B-9397-08002B2CF9AE}" pid="25" name="ContentTypeId">
    <vt:lpwstr>0x0101006AB229A3C702AE4B8EF7C38B6896C45D</vt:lpwstr>
  </property>
</Properties>
</file>